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F1689" w14:textId="77777777" w:rsidR="00B86665" w:rsidRPr="00B86665" w:rsidRDefault="00B86665" w:rsidP="00B86665">
      <w:pPr>
        <w:jc w:val="center"/>
        <w:rPr>
          <w:sz w:val="48"/>
          <w:szCs w:val="48"/>
          <w:lang w:val="en-US"/>
        </w:rPr>
      </w:pPr>
      <w:r w:rsidRPr="00B86665">
        <w:rPr>
          <w:sz w:val="48"/>
          <w:szCs w:val="48"/>
          <w:lang w:val="en-US"/>
        </w:rPr>
        <w:t xml:space="preserve">Effects of 2,4,6-Trichlorophenol on </w:t>
      </w:r>
      <w:r w:rsidRPr="00B86665">
        <w:rPr>
          <w:i/>
          <w:iCs/>
          <w:sz w:val="48"/>
          <w:szCs w:val="48"/>
          <w:lang w:val="en-US"/>
        </w:rPr>
        <w:t>Clarias batrachus</w:t>
      </w:r>
      <w:r w:rsidRPr="00B86665">
        <w:rPr>
          <w:sz w:val="48"/>
          <w:szCs w:val="48"/>
          <w:lang w:val="en-US"/>
        </w:rPr>
        <w:t>: a biomarkers approach.</w:t>
      </w:r>
    </w:p>
    <w:p w14:paraId="24208A05" w14:textId="77777777" w:rsidR="00B86665" w:rsidRPr="00F95B80" w:rsidRDefault="00B86665" w:rsidP="00B86665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vertAlign w:val="superscript"/>
        </w:rPr>
      </w:pPr>
      <w:r w:rsidRPr="00F95B80">
        <w:rPr>
          <w:rFonts w:ascii="Times New Roman" w:hAnsi="Times New Roman"/>
          <w:b/>
          <w:bCs/>
          <w:iCs/>
          <w:sz w:val="24"/>
          <w:szCs w:val="24"/>
        </w:rPr>
        <w:t>Dip Mukherjee</w:t>
      </w:r>
      <w:r w:rsidRPr="00F95B80">
        <w:rPr>
          <w:rFonts w:ascii="Times New Roman" w:hAnsi="Times New Roman"/>
          <w:b/>
          <w:bCs/>
          <w:i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iCs/>
          <w:sz w:val="24"/>
          <w:szCs w:val="24"/>
          <w:vertAlign w:val="superscript"/>
        </w:rPr>
        <w:t>*</w:t>
      </w:r>
      <w:r w:rsidRPr="00F95B80">
        <w:rPr>
          <w:rFonts w:ascii="Times New Roman" w:hAnsi="Times New Roman"/>
          <w:b/>
          <w:bCs/>
          <w:iCs/>
          <w:sz w:val="24"/>
          <w:szCs w:val="24"/>
        </w:rPr>
        <w:t xml:space="preserve">, </w:t>
      </w:r>
      <w:r w:rsidRPr="00F95B80">
        <w:rPr>
          <w:rFonts w:ascii="Times New Roman" w:eastAsiaTheme="minorHAnsi" w:hAnsi="Times New Roman"/>
          <w:b/>
          <w:bCs/>
          <w:sz w:val="24"/>
          <w:szCs w:val="24"/>
        </w:rPr>
        <w:t>Nuno G.C. Ferreira</w:t>
      </w:r>
      <w:r w:rsidRPr="00F95B80">
        <w:rPr>
          <w:rFonts w:ascii="Times New Roman" w:eastAsiaTheme="minorHAnsi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/>
          <w:b/>
          <w:bCs/>
          <w:sz w:val="24"/>
          <w:szCs w:val="24"/>
          <w:vertAlign w:val="superscript"/>
        </w:rPr>
        <w:t>,3</w:t>
      </w:r>
      <w:r w:rsidRPr="00F95B80">
        <w:rPr>
          <w:rFonts w:ascii="Times New Roman" w:eastAsiaTheme="minorHAnsi" w:hAnsi="Times New Roman"/>
          <w:b/>
          <w:bCs/>
          <w:sz w:val="24"/>
          <w:szCs w:val="24"/>
          <w:vertAlign w:val="superscript"/>
        </w:rPr>
        <w:t>*</w:t>
      </w:r>
      <w:r w:rsidRPr="00F95B80">
        <w:rPr>
          <w:rFonts w:ascii="Times New Roman" w:eastAsiaTheme="minorHAnsi" w:hAnsi="Times New Roman"/>
          <w:b/>
          <w:bCs/>
          <w:sz w:val="24"/>
          <w:szCs w:val="24"/>
        </w:rPr>
        <w:t xml:space="preserve">, </w:t>
      </w:r>
      <w:r w:rsidRPr="00F95B80">
        <w:rPr>
          <w:rFonts w:ascii="Times New Roman" w:hAnsi="Times New Roman"/>
          <w:b/>
          <w:bCs/>
          <w:iCs/>
          <w:sz w:val="24"/>
          <w:szCs w:val="24"/>
        </w:rPr>
        <w:t>Nimai Chandra Saha</w:t>
      </w:r>
      <w:r>
        <w:rPr>
          <w:rFonts w:ascii="Times New Roman" w:hAnsi="Times New Roman"/>
          <w:b/>
          <w:bCs/>
          <w:iCs/>
          <w:sz w:val="24"/>
          <w:szCs w:val="24"/>
          <w:vertAlign w:val="superscript"/>
        </w:rPr>
        <w:t>4</w:t>
      </w:r>
    </w:p>
    <w:p w14:paraId="0F5BAC39" w14:textId="1415814C" w:rsidR="00B86665" w:rsidRPr="00E2519F" w:rsidRDefault="00B86665" w:rsidP="00E2519F">
      <w:pPr>
        <w:spacing w:line="240" w:lineRule="auto"/>
        <w:jc w:val="both"/>
        <w:rPr>
          <w:rFonts w:ascii="Times New Roman" w:hAnsi="Times New Roman"/>
          <w:iCs/>
          <w:sz w:val="18"/>
          <w:szCs w:val="18"/>
          <w:lang w:val="en-IN"/>
        </w:rPr>
      </w:pPr>
      <w:r w:rsidRPr="00E2519F">
        <w:rPr>
          <w:rFonts w:ascii="Times New Roman" w:hAnsi="Times New Roman"/>
          <w:iCs/>
          <w:sz w:val="18"/>
          <w:szCs w:val="18"/>
          <w:vertAlign w:val="superscript"/>
          <w:lang w:val="en-GB"/>
        </w:rPr>
        <w:t>1</w:t>
      </w:r>
      <w:r w:rsidR="00E2519F">
        <w:rPr>
          <w:rFonts w:ascii="Times New Roman" w:hAnsi="Times New Roman"/>
          <w:iCs/>
          <w:sz w:val="18"/>
          <w:szCs w:val="18"/>
          <w:vertAlign w:val="superscript"/>
          <w:lang w:val="en-GB"/>
        </w:rPr>
        <w:t xml:space="preserve"> </w:t>
      </w:r>
      <w:r w:rsidRPr="00E2519F">
        <w:rPr>
          <w:rFonts w:ascii="Times New Roman" w:hAnsi="Times New Roman"/>
          <w:iCs/>
          <w:sz w:val="18"/>
          <w:szCs w:val="18"/>
          <w:lang w:val="en-GB"/>
        </w:rPr>
        <w:t>Department of Zoology, S.B.S. Government College, Hili, Mera Aptair, Balurghat, Dakshin Dinajpur-733126, West Bengal, India.</w:t>
      </w:r>
      <w:r w:rsidRPr="00E2519F">
        <w:rPr>
          <w:rFonts w:ascii="Times New Roman" w:hAnsi="Times New Roman"/>
          <w:iCs/>
          <w:sz w:val="18"/>
          <w:szCs w:val="18"/>
          <w:lang w:val="en-IN"/>
        </w:rPr>
        <w:t xml:space="preserve"> </w:t>
      </w:r>
    </w:p>
    <w:p w14:paraId="4AEAC858" w14:textId="5E7A477D" w:rsidR="00B86665" w:rsidRPr="00E2519F" w:rsidRDefault="00B86665" w:rsidP="00E2519F">
      <w:pPr>
        <w:spacing w:line="240" w:lineRule="auto"/>
        <w:jc w:val="both"/>
        <w:rPr>
          <w:rStyle w:val="Hyperlink"/>
          <w:rFonts w:ascii="Times New Roman" w:eastAsiaTheme="minorHAnsi" w:hAnsi="Times New Roman"/>
          <w:sz w:val="18"/>
          <w:szCs w:val="18"/>
          <w:lang w:val="en-GB"/>
        </w:rPr>
      </w:pPr>
      <w:r w:rsidRPr="00E2519F">
        <w:rPr>
          <w:rFonts w:ascii="Times New Roman" w:hAnsi="Times New Roman"/>
          <w:iCs/>
          <w:sz w:val="18"/>
          <w:szCs w:val="18"/>
          <w:vertAlign w:val="superscript"/>
          <w:lang w:val="en-IN"/>
        </w:rPr>
        <w:t>2</w:t>
      </w:r>
      <w:r w:rsidR="00E2519F">
        <w:rPr>
          <w:rFonts w:ascii="Times New Roman" w:hAnsi="Times New Roman"/>
          <w:iCs/>
          <w:sz w:val="18"/>
          <w:szCs w:val="18"/>
          <w:vertAlign w:val="superscript"/>
          <w:lang w:val="en-IN"/>
        </w:rPr>
        <w:t xml:space="preserve"> </w:t>
      </w:r>
      <w:r w:rsidRPr="00E2519F">
        <w:rPr>
          <w:rFonts w:ascii="Times New Roman" w:eastAsiaTheme="minorHAnsi" w:hAnsi="Times New Roman"/>
          <w:sz w:val="18"/>
          <w:szCs w:val="18"/>
          <w:lang w:val="en-IN"/>
        </w:rPr>
        <w:t xml:space="preserve">Cardiff University, School of Biosciences, Cardiff, CF10 3AX, United Kingdom. </w:t>
      </w:r>
    </w:p>
    <w:p w14:paraId="2C14B64E" w14:textId="6F9796EE" w:rsidR="00B86665" w:rsidRPr="00E2519F" w:rsidRDefault="00B86665" w:rsidP="00E2519F">
      <w:pPr>
        <w:spacing w:line="240" w:lineRule="auto"/>
        <w:jc w:val="both"/>
        <w:rPr>
          <w:rFonts w:ascii="Times New Roman" w:hAnsi="Times New Roman"/>
          <w:iCs/>
          <w:sz w:val="18"/>
          <w:szCs w:val="18"/>
          <w:vertAlign w:val="superscript"/>
        </w:rPr>
      </w:pPr>
      <w:r w:rsidRPr="00E2519F">
        <w:rPr>
          <w:rFonts w:ascii="Times New Roman" w:hAnsi="Times New Roman"/>
          <w:iCs/>
          <w:sz w:val="18"/>
          <w:szCs w:val="18"/>
          <w:vertAlign w:val="superscript"/>
        </w:rPr>
        <w:t>3</w:t>
      </w:r>
      <w:r w:rsidR="00E2519F">
        <w:rPr>
          <w:rFonts w:ascii="Times New Roman" w:hAnsi="Times New Roman"/>
          <w:iCs/>
          <w:sz w:val="18"/>
          <w:szCs w:val="18"/>
          <w:vertAlign w:val="superscript"/>
        </w:rPr>
        <w:t xml:space="preserve"> </w:t>
      </w:r>
      <w:r w:rsidRPr="00E2519F">
        <w:rPr>
          <w:rFonts w:ascii="Times New Roman" w:hAnsi="Times New Roman"/>
          <w:bCs/>
          <w:iCs/>
          <w:sz w:val="18"/>
          <w:szCs w:val="18"/>
        </w:rPr>
        <w:t>CIIMAR - Terminal de Cruzeiros de Leixões, Av. General Norton de Matos S/N - 4450-208 Matosinhos, Portugal</w:t>
      </w:r>
      <w:r w:rsidRPr="00E2519F">
        <w:rPr>
          <w:rFonts w:ascii="Times New Roman" w:hAnsi="Times New Roman"/>
          <w:iCs/>
          <w:sz w:val="18"/>
          <w:szCs w:val="18"/>
          <w:vertAlign w:val="superscript"/>
        </w:rPr>
        <w:t xml:space="preserve">      </w:t>
      </w:r>
    </w:p>
    <w:p w14:paraId="31A29C1D" w14:textId="7B74FB46" w:rsidR="00B86665" w:rsidRPr="00E2519F" w:rsidRDefault="00B86665" w:rsidP="00E2519F">
      <w:pPr>
        <w:spacing w:line="240" w:lineRule="auto"/>
        <w:jc w:val="both"/>
        <w:rPr>
          <w:rStyle w:val="Hyperlink"/>
          <w:rFonts w:ascii="Times New Roman" w:hAnsi="Times New Roman"/>
          <w:bCs/>
          <w:iCs/>
          <w:sz w:val="18"/>
          <w:szCs w:val="18"/>
          <w:lang w:val="en-GB"/>
        </w:rPr>
      </w:pPr>
      <w:r w:rsidRPr="00E2519F">
        <w:rPr>
          <w:rFonts w:ascii="Times New Roman" w:hAnsi="Times New Roman"/>
          <w:iCs/>
          <w:sz w:val="18"/>
          <w:szCs w:val="18"/>
          <w:vertAlign w:val="superscript"/>
          <w:lang w:val="en-IN"/>
        </w:rPr>
        <w:t xml:space="preserve">4 </w:t>
      </w:r>
      <w:r w:rsidRPr="00E2519F">
        <w:rPr>
          <w:rFonts w:ascii="Times New Roman" w:hAnsi="Times New Roman"/>
          <w:bCs/>
          <w:iCs/>
          <w:sz w:val="18"/>
          <w:szCs w:val="18"/>
          <w:lang w:val="en-GB"/>
        </w:rPr>
        <w:t xml:space="preserve">The </w:t>
      </w:r>
      <w:r w:rsidRPr="00E2519F">
        <w:rPr>
          <w:rFonts w:ascii="Times New Roman" w:eastAsia="Times New Roman" w:hAnsi="Times New Roman"/>
          <w:bCs/>
          <w:iCs/>
          <w:sz w:val="18"/>
          <w:szCs w:val="18"/>
          <w:lang w:val="en-GB"/>
        </w:rPr>
        <w:t xml:space="preserve">University of Burdwan, </w:t>
      </w:r>
      <w:r w:rsidRPr="00E2519F">
        <w:rPr>
          <w:rFonts w:ascii="Times New Roman" w:hAnsi="Times New Roman"/>
          <w:iCs/>
          <w:sz w:val="18"/>
          <w:szCs w:val="18"/>
          <w:lang w:val="en-IN"/>
        </w:rPr>
        <w:t>Fishery and Ecotoxicology Research Laboratory, Vice Chancellor’s Research Group, Department of Zoology, University of Burdwan, Purba Barddhaman, West Bengal, India.</w:t>
      </w:r>
      <w:r w:rsidRPr="00E2519F">
        <w:rPr>
          <w:rStyle w:val="Hyperlink"/>
          <w:rFonts w:ascii="Times New Roman" w:hAnsi="Times New Roman"/>
          <w:bCs/>
          <w:iCs/>
          <w:sz w:val="18"/>
          <w:szCs w:val="18"/>
          <w:lang w:val="en-GB"/>
        </w:rPr>
        <w:t xml:space="preserve"> </w:t>
      </w:r>
    </w:p>
    <w:p w14:paraId="464BCCD7" w14:textId="77777777" w:rsidR="00B86665" w:rsidRPr="00E2519F" w:rsidRDefault="00B86665" w:rsidP="00436F3E">
      <w:pPr>
        <w:spacing w:line="480" w:lineRule="auto"/>
        <w:jc w:val="center"/>
        <w:rPr>
          <w:rFonts w:ascii="Times New Roman" w:hAnsi="Times New Roman"/>
          <w:iCs/>
          <w:sz w:val="18"/>
          <w:szCs w:val="18"/>
          <w:lang w:val="en-IN"/>
        </w:rPr>
      </w:pPr>
      <w:r w:rsidRPr="00E2519F">
        <w:rPr>
          <w:rStyle w:val="Hyperlink"/>
          <w:rFonts w:ascii="Times New Roman" w:hAnsi="Times New Roman"/>
          <w:iCs/>
          <w:sz w:val="18"/>
          <w:szCs w:val="18"/>
          <w:lang w:val="en-IN"/>
        </w:rPr>
        <w:t xml:space="preserve">*- corresponding authors: </w:t>
      </w:r>
      <w:hyperlink r:id="rId4" w:history="1">
        <w:r w:rsidRPr="00E2519F">
          <w:rPr>
            <w:rStyle w:val="Hyperlink"/>
            <w:rFonts w:ascii="Times New Roman" w:hAnsi="Times New Roman"/>
            <w:iCs/>
            <w:sz w:val="18"/>
            <w:szCs w:val="18"/>
            <w:lang w:val="en-IN"/>
          </w:rPr>
          <w:t>dip.m@rediffmail.com</w:t>
        </w:r>
      </w:hyperlink>
      <w:r w:rsidRPr="00E2519F">
        <w:rPr>
          <w:rFonts w:ascii="Times New Roman" w:hAnsi="Times New Roman"/>
          <w:iCs/>
          <w:color w:val="0000FF"/>
          <w:sz w:val="18"/>
          <w:szCs w:val="18"/>
          <w:lang w:val="en-IN"/>
        </w:rPr>
        <w:t xml:space="preserve">; </w:t>
      </w:r>
      <w:hyperlink r:id="rId5" w:history="1">
        <w:r w:rsidRPr="00E2519F">
          <w:rPr>
            <w:rStyle w:val="Hyperlink"/>
            <w:rFonts w:ascii="Times New Roman" w:eastAsiaTheme="minorHAnsi" w:hAnsi="Times New Roman"/>
            <w:sz w:val="18"/>
            <w:szCs w:val="18"/>
            <w:lang w:val="en-IN"/>
          </w:rPr>
          <w:t>Ferreiran@cardiff.ac.uk</w:t>
        </w:r>
      </w:hyperlink>
      <w:r w:rsidRPr="00E2519F">
        <w:rPr>
          <w:rStyle w:val="Hyperlink"/>
          <w:rFonts w:ascii="Times New Roman" w:eastAsiaTheme="minorHAnsi" w:hAnsi="Times New Roman"/>
          <w:sz w:val="18"/>
          <w:szCs w:val="18"/>
          <w:lang w:val="en-IN"/>
        </w:rPr>
        <w:t xml:space="preserve"> </w:t>
      </w:r>
      <w:hyperlink r:id="rId6" w:history="1"/>
    </w:p>
    <w:p w14:paraId="385E46E1" w14:textId="77777777" w:rsidR="00B86665" w:rsidRDefault="00B86665" w:rsidP="00B86665">
      <w:pPr>
        <w:rPr>
          <w:sz w:val="52"/>
          <w:szCs w:val="52"/>
          <w:lang w:val="en-US"/>
        </w:rPr>
      </w:pPr>
    </w:p>
    <w:p w14:paraId="48B1D701" w14:textId="43BB48E8" w:rsidR="00B076D5" w:rsidRDefault="00B076D5" w:rsidP="00B86665">
      <w:pPr>
        <w:rPr>
          <w:sz w:val="40"/>
          <w:szCs w:val="40"/>
          <w:lang w:val="en-US"/>
        </w:rPr>
      </w:pPr>
      <w:r w:rsidRPr="00B86665">
        <w:rPr>
          <w:sz w:val="40"/>
          <w:szCs w:val="40"/>
          <w:lang w:val="en-US"/>
        </w:rPr>
        <w:t>SUPPLEMENTARY DATA</w:t>
      </w:r>
    </w:p>
    <w:p w14:paraId="1CA127E4" w14:textId="153084DB" w:rsidR="00F51BB4" w:rsidRPr="009D6ADF" w:rsidRDefault="00F51BB4" w:rsidP="00F51BB4">
      <w:pPr>
        <w:pStyle w:val="BodyText"/>
        <w:spacing w:before="0"/>
        <w:ind w:left="-284" w:right="95"/>
        <w:jc w:val="both"/>
      </w:pPr>
      <w:r w:rsidRPr="009D6ADF">
        <w:rPr>
          <w:b/>
        </w:rPr>
        <w:t>Table</w:t>
      </w:r>
      <w:r w:rsidRPr="009D6ADF">
        <w:rPr>
          <w:b/>
          <w:spacing w:val="7"/>
        </w:rPr>
        <w:t xml:space="preserve"> </w:t>
      </w:r>
      <w:r>
        <w:rPr>
          <w:b/>
          <w:spacing w:val="7"/>
        </w:rPr>
        <w:t>S</w:t>
      </w:r>
      <w:r w:rsidRPr="009D6ADF">
        <w:rPr>
          <w:b/>
        </w:rPr>
        <w:t>1</w:t>
      </w:r>
      <w:r>
        <w:rPr>
          <w:b/>
        </w:rPr>
        <w:t>:</w:t>
      </w:r>
      <w:r w:rsidRPr="009D6ADF">
        <w:rPr>
          <w:b/>
          <w:spacing w:val="9"/>
        </w:rPr>
        <w:t xml:space="preserve"> </w:t>
      </w:r>
      <w:r w:rsidRPr="009D6ADF">
        <w:t>Physico-chemical</w:t>
      </w:r>
      <w:r w:rsidRPr="009D6ADF">
        <w:rPr>
          <w:spacing w:val="8"/>
        </w:rPr>
        <w:t xml:space="preserve"> </w:t>
      </w:r>
      <w:r w:rsidRPr="009D6ADF">
        <w:t>parameters</w:t>
      </w:r>
      <w:r w:rsidRPr="009D6ADF">
        <w:rPr>
          <w:spacing w:val="8"/>
        </w:rPr>
        <w:t xml:space="preserve"> </w:t>
      </w:r>
      <w:r w:rsidRPr="009D6ADF">
        <w:t>of</w:t>
      </w:r>
      <w:r w:rsidRPr="009D6ADF">
        <w:rPr>
          <w:spacing w:val="7"/>
        </w:rPr>
        <w:t xml:space="preserve"> </w:t>
      </w:r>
      <w:r w:rsidRPr="009D6ADF">
        <w:t>the</w:t>
      </w:r>
      <w:r w:rsidRPr="009D6ADF">
        <w:rPr>
          <w:spacing w:val="7"/>
        </w:rPr>
        <w:t xml:space="preserve"> water used in </w:t>
      </w:r>
      <w:r w:rsidRPr="009D6ADF">
        <w:t>different treatments</w:t>
      </w:r>
      <w:r w:rsidRPr="009D6ADF">
        <w:rPr>
          <w:spacing w:val="9"/>
        </w:rPr>
        <w:t xml:space="preserve"> </w:t>
      </w:r>
      <w:r w:rsidRPr="009D6ADF">
        <w:t>(CTR, 0.5</w:t>
      </w:r>
      <w:r w:rsidRPr="009D6ADF">
        <w:rPr>
          <w:spacing w:val="8"/>
        </w:rPr>
        <w:t xml:space="preserve"> </w:t>
      </w:r>
      <w:r w:rsidRPr="009D6ADF">
        <w:t>mg/ L and</w:t>
      </w:r>
      <w:r w:rsidRPr="009D6ADF">
        <w:rPr>
          <w:spacing w:val="8"/>
        </w:rPr>
        <w:t xml:space="preserve"> </w:t>
      </w:r>
      <w:r w:rsidRPr="009D6ADF">
        <w:t>1.0</w:t>
      </w:r>
      <w:r w:rsidRPr="009D6ADF">
        <w:rPr>
          <w:spacing w:val="8"/>
        </w:rPr>
        <w:t xml:space="preserve"> </w:t>
      </w:r>
      <w:r w:rsidRPr="009D6ADF">
        <w:t>mg/ L of 2,4,6-TCP)</w:t>
      </w:r>
      <w:r w:rsidRPr="009D6ADF">
        <w:rPr>
          <w:spacing w:val="-1"/>
        </w:rPr>
        <w:t xml:space="preserve"> </w:t>
      </w:r>
      <w:r w:rsidRPr="009D6ADF">
        <w:t>during</w:t>
      </w:r>
      <w:r w:rsidRPr="009D6ADF">
        <w:rPr>
          <w:spacing w:val="-3"/>
        </w:rPr>
        <w:t xml:space="preserve"> </w:t>
      </w:r>
      <w:r w:rsidRPr="009D6ADF">
        <w:t>the</w:t>
      </w:r>
      <w:r w:rsidRPr="009D6ADF">
        <w:rPr>
          <w:spacing w:val="1"/>
        </w:rPr>
        <w:t xml:space="preserve"> </w:t>
      </w:r>
      <w:r w:rsidRPr="009D6ADF">
        <w:t>chronic</w:t>
      </w:r>
      <w:r w:rsidRPr="009D6ADF">
        <w:rPr>
          <w:spacing w:val="-2"/>
        </w:rPr>
        <w:t xml:space="preserve"> </w:t>
      </w:r>
      <w:r w:rsidRPr="009D6ADF">
        <w:t>toxicity</w:t>
      </w:r>
      <w:r w:rsidRPr="009D6ADF">
        <w:rPr>
          <w:spacing w:val="-8"/>
        </w:rPr>
        <w:t xml:space="preserve"> </w:t>
      </w:r>
      <w:r w:rsidRPr="009D6ADF">
        <w:t>study. (mean±SD are values of four replicates)</w:t>
      </w:r>
    </w:p>
    <w:p w14:paraId="6D8406C1" w14:textId="77777777" w:rsidR="00F51BB4" w:rsidRPr="009D6ADF" w:rsidRDefault="00F51BB4" w:rsidP="00F51BB4">
      <w:pPr>
        <w:pStyle w:val="BodyText"/>
        <w:spacing w:before="8"/>
      </w:pPr>
    </w:p>
    <w:tbl>
      <w:tblPr>
        <w:tblW w:w="100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8"/>
        <w:gridCol w:w="1003"/>
        <w:gridCol w:w="893"/>
        <w:gridCol w:w="856"/>
        <w:gridCol w:w="849"/>
        <w:gridCol w:w="845"/>
        <w:gridCol w:w="845"/>
        <w:gridCol w:w="850"/>
        <w:gridCol w:w="846"/>
        <w:gridCol w:w="958"/>
      </w:tblGrid>
      <w:tr w:rsidR="00F51BB4" w:rsidRPr="009D6ADF" w14:paraId="701C2C42" w14:textId="77777777" w:rsidTr="00ED5010">
        <w:trPr>
          <w:trHeight w:val="551"/>
          <w:jc w:val="center"/>
        </w:trPr>
        <w:tc>
          <w:tcPr>
            <w:tcW w:w="2098" w:type="dxa"/>
          </w:tcPr>
          <w:p w14:paraId="7D040B67" w14:textId="77777777" w:rsidR="00F51BB4" w:rsidRPr="009D6ADF" w:rsidRDefault="00F51BB4" w:rsidP="00ED5010">
            <w:pPr>
              <w:pStyle w:val="TableParagraph"/>
              <w:spacing w:line="276" w:lineRule="exact"/>
              <w:ind w:left="509" w:right="333" w:hanging="14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r w:rsidRPr="009D6ADF">
              <w:rPr>
                <w:rFonts w:ascii="Times New Roman" w:hAnsi="Times New Roman" w:cs="Times New Roman"/>
                <w:b/>
                <w:spacing w:val="-57"/>
                <w:sz w:val="20"/>
                <w:szCs w:val="20"/>
              </w:rPr>
              <w:t xml:space="preserve"> </w:t>
            </w: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2752" w:type="dxa"/>
            <w:gridSpan w:val="3"/>
          </w:tcPr>
          <w:p w14:paraId="1F3660D6" w14:textId="77777777" w:rsidR="00F51BB4" w:rsidRPr="009D6ADF" w:rsidRDefault="00F51BB4" w:rsidP="00ED5010">
            <w:pPr>
              <w:pStyle w:val="TableParagraph"/>
              <w:spacing w:line="273" w:lineRule="exact"/>
              <w:ind w:left="0" w:right="4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15days</w:t>
            </w:r>
          </w:p>
          <w:p w14:paraId="042DB34F" w14:textId="77777777" w:rsidR="00F51BB4" w:rsidRPr="009D6ADF" w:rsidRDefault="00F51BB4" w:rsidP="00ED5010">
            <w:pPr>
              <w:pStyle w:val="TableParagraph"/>
              <w:spacing w:line="273" w:lineRule="exact"/>
              <w:ind w:left="0" w:right="4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ean± SD)</w:t>
            </w:r>
          </w:p>
        </w:tc>
        <w:tc>
          <w:tcPr>
            <w:tcW w:w="2539" w:type="dxa"/>
            <w:gridSpan w:val="3"/>
          </w:tcPr>
          <w:p w14:paraId="68448EB3" w14:textId="77777777" w:rsidR="00F51BB4" w:rsidRPr="009D6ADF" w:rsidRDefault="00F51BB4" w:rsidP="00ED5010">
            <w:pPr>
              <w:pStyle w:val="TableParagraph"/>
              <w:spacing w:line="273" w:lineRule="exact"/>
              <w:ind w:left="255" w:right="2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30days</w:t>
            </w:r>
          </w:p>
          <w:p w14:paraId="2923614A" w14:textId="77777777" w:rsidR="00F51BB4" w:rsidRPr="009D6ADF" w:rsidRDefault="00F51BB4" w:rsidP="00ED5010">
            <w:pPr>
              <w:pStyle w:val="TableParagraph"/>
              <w:spacing w:line="273" w:lineRule="exact"/>
              <w:ind w:left="255" w:right="2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2654" w:type="dxa"/>
            <w:gridSpan w:val="3"/>
          </w:tcPr>
          <w:p w14:paraId="4D581BD0" w14:textId="77777777" w:rsidR="00F51BB4" w:rsidRPr="009D6ADF" w:rsidRDefault="00F51BB4" w:rsidP="00ED5010">
            <w:pPr>
              <w:pStyle w:val="TableParagraph"/>
              <w:spacing w:line="273" w:lineRule="exact"/>
              <w:ind w:left="0" w:right="3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45days</w:t>
            </w:r>
          </w:p>
          <w:p w14:paraId="482FE2CA" w14:textId="77777777" w:rsidR="00F51BB4" w:rsidRPr="009D6ADF" w:rsidRDefault="00F51BB4" w:rsidP="00ED5010">
            <w:pPr>
              <w:pStyle w:val="TableParagraph"/>
              <w:spacing w:line="273" w:lineRule="exact"/>
              <w:ind w:left="0" w:right="3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ean±SD)</w:t>
            </w:r>
          </w:p>
        </w:tc>
      </w:tr>
      <w:tr w:rsidR="00F51BB4" w:rsidRPr="009D6ADF" w14:paraId="37C60F94" w14:textId="77777777" w:rsidTr="00ED5010">
        <w:trPr>
          <w:trHeight w:val="551"/>
          <w:jc w:val="center"/>
        </w:trPr>
        <w:tc>
          <w:tcPr>
            <w:tcW w:w="2098" w:type="dxa"/>
          </w:tcPr>
          <w:p w14:paraId="03DAC7C2" w14:textId="77777777" w:rsidR="00F51BB4" w:rsidRPr="009D6ADF" w:rsidRDefault="00F51BB4" w:rsidP="00ED5010">
            <w:pPr>
              <w:pStyle w:val="TableParagraph"/>
              <w:spacing w:line="272" w:lineRule="exact"/>
              <w:ind w:left="86" w:right="8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  <w:p w14:paraId="7B2E009D" w14:textId="77777777" w:rsidR="00F51BB4" w:rsidRPr="009D6ADF" w:rsidRDefault="00F51BB4" w:rsidP="00ED5010">
            <w:pPr>
              <w:pStyle w:val="TableParagraph"/>
              <w:spacing w:line="259" w:lineRule="exact"/>
              <w:ind w:left="86" w:right="7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1003" w:type="dxa"/>
            <w:vAlign w:val="center"/>
          </w:tcPr>
          <w:p w14:paraId="2EDA8E82" w14:textId="77777777" w:rsidR="00F51BB4" w:rsidRPr="009D6ADF" w:rsidRDefault="00F51BB4" w:rsidP="00ED5010">
            <w:pPr>
              <w:pStyle w:val="TableParagraph"/>
              <w:spacing w:line="272" w:lineRule="exact"/>
              <w:ind w:left="234" w:right="22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CTR</w:t>
            </w:r>
          </w:p>
        </w:tc>
        <w:tc>
          <w:tcPr>
            <w:tcW w:w="893" w:type="dxa"/>
            <w:vAlign w:val="center"/>
          </w:tcPr>
          <w:p w14:paraId="1199D44A" w14:textId="77777777" w:rsidR="00F51BB4" w:rsidRPr="009D6ADF" w:rsidRDefault="00F51BB4" w:rsidP="00ED5010">
            <w:pPr>
              <w:pStyle w:val="TableParagraph"/>
              <w:spacing w:line="272" w:lineRule="exact"/>
              <w:ind w:left="29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856" w:type="dxa"/>
            <w:vAlign w:val="center"/>
          </w:tcPr>
          <w:p w14:paraId="5571E429" w14:textId="77777777" w:rsidR="00F51BB4" w:rsidRPr="009D6ADF" w:rsidRDefault="00F51BB4" w:rsidP="00ED5010">
            <w:pPr>
              <w:pStyle w:val="TableParagraph"/>
              <w:spacing w:line="272" w:lineRule="exact"/>
              <w:ind w:left="27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849" w:type="dxa"/>
            <w:vAlign w:val="center"/>
          </w:tcPr>
          <w:p w14:paraId="0D4AEB77" w14:textId="77777777" w:rsidR="00F51BB4" w:rsidRPr="009D6ADF" w:rsidRDefault="00F51BB4" w:rsidP="00ED5010">
            <w:pPr>
              <w:pStyle w:val="TableParagraph"/>
              <w:spacing w:line="272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CTR</w:t>
            </w:r>
          </w:p>
        </w:tc>
        <w:tc>
          <w:tcPr>
            <w:tcW w:w="845" w:type="dxa"/>
            <w:vAlign w:val="center"/>
          </w:tcPr>
          <w:p w14:paraId="0E37DD4B" w14:textId="77777777" w:rsidR="00F51BB4" w:rsidRPr="009D6ADF" w:rsidRDefault="00F51BB4" w:rsidP="00ED5010">
            <w:pPr>
              <w:pStyle w:val="TableParagraph"/>
              <w:spacing w:line="272" w:lineRule="exact"/>
              <w:ind w:left="27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845" w:type="dxa"/>
            <w:vAlign w:val="center"/>
          </w:tcPr>
          <w:p w14:paraId="10314E68" w14:textId="77777777" w:rsidR="00F51BB4" w:rsidRPr="009D6ADF" w:rsidRDefault="00F51BB4" w:rsidP="00ED5010">
            <w:pPr>
              <w:pStyle w:val="TableParagraph"/>
              <w:spacing w:line="272" w:lineRule="exact"/>
              <w:ind w:left="2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850" w:type="dxa"/>
            <w:vAlign w:val="center"/>
          </w:tcPr>
          <w:p w14:paraId="4E999C2F" w14:textId="77777777" w:rsidR="00F51BB4" w:rsidRPr="009D6ADF" w:rsidRDefault="00F51BB4" w:rsidP="00ED5010">
            <w:pPr>
              <w:pStyle w:val="TableParagraph"/>
              <w:spacing w:line="272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CTR</w:t>
            </w:r>
          </w:p>
        </w:tc>
        <w:tc>
          <w:tcPr>
            <w:tcW w:w="846" w:type="dxa"/>
            <w:vAlign w:val="center"/>
          </w:tcPr>
          <w:p w14:paraId="76099DF3" w14:textId="77777777" w:rsidR="00F51BB4" w:rsidRPr="009D6ADF" w:rsidRDefault="00F51BB4" w:rsidP="00ED5010">
            <w:pPr>
              <w:pStyle w:val="TableParagraph"/>
              <w:spacing w:line="272" w:lineRule="exact"/>
              <w:ind w:left="2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958" w:type="dxa"/>
            <w:vAlign w:val="center"/>
          </w:tcPr>
          <w:p w14:paraId="69FD5C2D" w14:textId="77777777" w:rsidR="00F51BB4" w:rsidRPr="009D6ADF" w:rsidRDefault="00F51BB4" w:rsidP="00ED5010">
            <w:pPr>
              <w:pStyle w:val="TableParagraph"/>
              <w:spacing w:line="272" w:lineRule="exact"/>
              <w:ind w:left="213" w:right="2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</w:tr>
      <w:tr w:rsidR="00F51BB4" w:rsidRPr="009D6ADF" w14:paraId="4AAE2F6B" w14:textId="77777777" w:rsidTr="00ED5010">
        <w:trPr>
          <w:trHeight w:val="551"/>
          <w:jc w:val="center"/>
        </w:trPr>
        <w:tc>
          <w:tcPr>
            <w:tcW w:w="2098" w:type="dxa"/>
          </w:tcPr>
          <w:p w14:paraId="44506374" w14:textId="77777777" w:rsidR="00F51BB4" w:rsidRPr="009D6ADF" w:rsidRDefault="00F51BB4" w:rsidP="00ED5010">
            <w:pPr>
              <w:pStyle w:val="TableParagraph"/>
              <w:spacing w:line="276" w:lineRule="exact"/>
              <w:ind w:left="633" w:right="152" w:hanging="4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Temperature</w:t>
            </w:r>
            <w:r w:rsidRPr="009D6ADF">
              <w:rPr>
                <w:rFonts w:ascii="Times New Roman" w:hAnsi="Times New Roman" w:cs="Times New Roman"/>
                <w:b/>
                <w:spacing w:val="-57"/>
                <w:sz w:val="20"/>
                <w:szCs w:val="20"/>
              </w:rPr>
              <w:t xml:space="preserve"> </w:t>
            </w: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°C)</w:t>
            </w:r>
          </w:p>
        </w:tc>
        <w:tc>
          <w:tcPr>
            <w:tcW w:w="1003" w:type="dxa"/>
          </w:tcPr>
          <w:p w14:paraId="5B0425F1" w14:textId="77777777" w:rsidR="00F51BB4" w:rsidRPr="009D6ADF" w:rsidRDefault="00F51BB4" w:rsidP="00ED5010">
            <w:pPr>
              <w:pStyle w:val="TableParagraph"/>
              <w:spacing w:line="268" w:lineRule="exact"/>
              <w:ind w:left="29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  <w:p w14:paraId="49306F5C" w14:textId="77777777" w:rsidR="00F51BB4" w:rsidRPr="009D6ADF" w:rsidRDefault="00F51BB4" w:rsidP="00ED5010">
            <w:pPr>
              <w:pStyle w:val="TableParagraph"/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93" w:type="dxa"/>
          </w:tcPr>
          <w:p w14:paraId="622CE9F9" w14:textId="77777777" w:rsidR="00F51BB4" w:rsidRPr="009D6ADF" w:rsidRDefault="00F51BB4" w:rsidP="00ED5010">
            <w:pPr>
              <w:pStyle w:val="TableParagraph"/>
              <w:spacing w:line="268" w:lineRule="exact"/>
              <w:ind w:lef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7018CF38" w14:textId="77777777" w:rsidR="00F51BB4" w:rsidRPr="009D6ADF" w:rsidRDefault="00F51BB4" w:rsidP="00ED5010">
            <w:pPr>
              <w:pStyle w:val="TableParagraph"/>
              <w:ind w:lef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56" w:type="dxa"/>
          </w:tcPr>
          <w:p w14:paraId="02D2886A" w14:textId="77777777" w:rsidR="00F51BB4" w:rsidRPr="009D6ADF" w:rsidRDefault="00F51BB4" w:rsidP="00ED5010">
            <w:pPr>
              <w:pStyle w:val="TableParagraph"/>
              <w:spacing w:line="268" w:lineRule="exact"/>
              <w:ind w:left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61C801BA" w14:textId="77777777" w:rsidR="00F51BB4" w:rsidRPr="009D6ADF" w:rsidRDefault="00F51BB4" w:rsidP="00ED5010">
            <w:pPr>
              <w:pStyle w:val="Table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49" w:type="dxa"/>
          </w:tcPr>
          <w:p w14:paraId="50F737C1" w14:textId="77777777" w:rsidR="00F51BB4" w:rsidRPr="009D6ADF" w:rsidRDefault="00F51BB4" w:rsidP="00ED5010">
            <w:pPr>
              <w:pStyle w:val="TableParagraph"/>
              <w:spacing w:line="268" w:lineRule="exact"/>
              <w:ind w:left="21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  <w:p w14:paraId="3722C945" w14:textId="77777777" w:rsidR="00F51BB4" w:rsidRPr="009D6ADF" w:rsidRDefault="00F51BB4" w:rsidP="00ED5010">
            <w:pPr>
              <w:pStyle w:val="TableParagraph"/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5" w:type="dxa"/>
          </w:tcPr>
          <w:p w14:paraId="4C9033F5" w14:textId="77777777" w:rsidR="00F51BB4" w:rsidRPr="009D6ADF" w:rsidRDefault="00F51BB4" w:rsidP="00ED5010">
            <w:pPr>
              <w:pStyle w:val="TableParagraph"/>
              <w:spacing w:line="268" w:lineRule="exact"/>
              <w:ind w:left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53261A51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5" w:type="dxa"/>
          </w:tcPr>
          <w:p w14:paraId="77CC66DF" w14:textId="77777777" w:rsidR="00F51BB4" w:rsidRPr="009D6ADF" w:rsidRDefault="00F51BB4" w:rsidP="00ED5010">
            <w:pPr>
              <w:pStyle w:val="TableParagraph"/>
              <w:spacing w:line="268" w:lineRule="exact"/>
              <w:ind w:left="21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779363DB" w14:textId="77777777" w:rsidR="00F51BB4" w:rsidRPr="009D6ADF" w:rsidRDefault="00F51BB4" w:rsidP="00ED5010">
            <w:pPr>
              <w:pStyle w:val="TableParagraph"/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50" w:type="dxa"/>
          </w:tcPr>
          <w:p w14:paraId="6C6AC9A8" w14:textId="77777777" w:rsidR="00F51BB4" w:rsidRPr="009D6ADF" w:rsidRDefault="00F51BB4" w:rsidP="00ED5010">
            <w:pPr>
              <w:pStyle w:val="TableParagraph"/>
              <w:spacing w:line="268" w:lineRule="exact"/>
              <w:ind w:left="21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  <w:p w14:paraId="57C73109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46" w:type="dxa"/>
          </w:tcPr>
          <w:p w14:paraId="0FB0FB9E" w14:textId="77777777" w:rsidR="00F51BB4" w:rsidRPr="009D6ADF" w:rsidRDefault="00F51BB4" w:rsidP="00ED5010">
            <w:pPr>
              <w:pStyle w:val="TableParagraph"/>
              <w:spacing w:line="268" w:lineRule="exact"/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13B18B9B" w14:textId="77777777" w:rsidR="00F51BB4" w:rsidRPr="009D6ADF" w:rsidRDefault="00F51BB4" w:rsidP="00ED5010">
            <w:pPr>
              <w:pStyle w:val="Table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958" w:type="dxa"/>
          </w:tcPr>
          <w:p w14:paraId="1D457D6C" w14:textId="77777777" w:rsidR="00F51BB4" w:rsidRPr="009D6ADF" w:rsidRDefault="00F51BB4" w:rsidP="00ED5010">
            <w:pPr>
              <w:pStyle w:val="TableParagraph"/>
              <w:spacing w:line="268" w:lineRule="exact"/>
              <w:ind w:left="26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0DE94FFC" w14:textId="77777777" w:rsidR="00F51BB4" w:rsidRPr="009D6ADF" w:rsidRDefault="00F51BB4" w:rsidP="00ED5010">
            <w:pPr>
              <w:pStyle w:val="TableParagraph"/>
              <w:ind w:left="23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</w:tr>
      <w:tr w:rsidR="00F51BB4" w:rsidRPr="009D6ADF" w14:paraId="02A94A3B" w14:textId="77777777" w:rsidTr="00ED5010">
        <w:trPr>
          <w:trHeight w:val="553"/>
          <w:jc w:val="center"/>
        </w:trPr>
        <w:tc>
          <w:tcPr>
            <w:tcW w:w="2098" w:type="dxa"/>
          </w:tcPr>
          <w:p w14:paraId="175DF08B" w14:textId="77777777" w:rsidR="00F51BB4" w:rsidRPr="009D6ADF" w:rsidRDefault="00F51BB4" w:rsidP="00ED5010">
            <w:pPr>
              <w:pStyle w:val="TableParagraph"/>
              <w:spacing w:line="275" w:lineRule="exact"/>
              <w:ind w:left="86" w:right="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003" w:type="dxa"/>
          </w:tcPr>
          <w:p w14:paraId="09E1C1B7" w14:textId="77777777" w:rsidR="00F51BB4" w:rsidRPr="009D6ADF" w:rsidRDefault="00F51BB4" w:rsidP="00ED5010">
            <w:pPr>
              <w:pStyle w:val="TableParagraph"/>
              <w:spacing w:line="270" w:lineRule="exact"/>
              <w:ind w:left="234" w:righ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34D14C51" w14:textId="77777777" w:rsidR="00F51BB4" w:rsidRPr="009D6ADF" w:rsidRDefault="00F51BB4" w:rsidP="00ED5010">
            <w:pPr>
              <w:pStyle w:val="TableParagraph"/>
              <w:ind w:left="234" w:righ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93" w:type="dxa"/>
          </w:tcPr>
          <w:p w14:paraId="5C699A2A" w14:textId="77777777" w:rsidR="00F51BB4" w:rsidRPr="009D6ADF" w:rsidRDefault="00F51BB4" w:rsidP="00ED5010">
            <w:pPr>
              <w:pStyle w:val="TableParagraph"/>
              <w:spacing w:line="270" w:lineRule="exact"/>
              <w:ind w:left="29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5A4C15D2" w14:textId="77777777" w:rsidR="00F51BB4" w:rsidRPr="009D6ADF" w:rsidRDefault="00F51BB4" w:rsidP="00ED5010">
            <w:pPr>
              <w:pStyle w:val="TableParagraph"/>
              <w:ind w:lef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56" w:type="dxa"/>
          </w:tcPr>
          <w:p w14:paraId="33EE0DF4" w14:textId="77777777" w:rsidR="00F51BB4" w:rsidRPr="009D6ADF" w:rsidRDefault="00F51BB4" w:rsidP="00ED5010">
            <w:pPr>
              <w:pStyle w:val="TableParagraph"/>
              <w:spacing w:line="270" w:lineRule="exact"/>
              <w:ind w:left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4E9A1C5C" w14:textId="77777777" w:rsidR="00F51BB4" w:rsidRPr="009D6ADF" w:rsidRDefault="00F51BB4" w:rsidP="00ED5010">
            <w:pPr>
              <w:pStyle w:val="Table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9" w:type="dxa"/>
          </w:tcPr>
          <w:p w14:paraId="093EE3A5" w14:textId="77777777" w:rsidR="00F51BB4" w:rsidRPr="009D6ADF" w:rsidRDefault="00F51BB4" w:rsidP="00ED5010">
            <w:pPr>
              <w:pStyle w:val="TableParagraph"/>
              <w:spacing w:line="270" w:lineRule="exact"/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4CAFEBD6" w14:textId="77777777" w:rsidR="00F51BB4" w:rsidRPr="009D6ADF" w:rsidRDefault="00F51BB4" w:rsidP="00ED5010">
            <w:pPr>
              <w:pStyle w:val="TableParagraph"/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5" w:type="dxa"/>
          </w:tcPr>
          <w:p w14:paraId="13F741BE" w14:textId="77777777" w:rsidR="00F51BB4" w:rsidRPr="009D6ADF" w:rsidRDefault="00F51BB4" w:rsidP="00ED5010">
            <w:pPr>
              <w:pStyle w:val="TableParagraph"/>
              <w:spacing w:line="270" w:lineRule="exact"/>
              <w:ind w:left="2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0FA1D711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45" w:type="dxa"/>
          </w:tcPr>
          <w:p w14:paraId="4EC44DC3" w14:textId="77777777" w:rsidR="00F51BB4" w:rsidRPr="009D6ADF" w:rsidRDefault="00F51BB4" w:rsidP="00ED5010">
            <w:pPr>
              <w:pStyle w:val="TableParagraph"/>
              <w:spacing w:line="270" w:lineRule="exact"/>
              <w:ind w:left="27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5BE82095" w14:textId="77777777" w:rsidR="00F51BB4" w:rsidRPr="009D6ADF" w:rsidRDefault="00F51BB4" w:rsidP="00ED5010">
            <w:pPr>
              <w:pStyle w:val="TableParagraph"/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50" w:type="dxa"/>
          </w:tcPr>
          <w:p w14:paraId="7336DFCC" w14:textId="77777777" w:rsidR="00F51BB4" w:rsidRPr="009D6ADF" w:rsidRDefault="00F51BB4" w:rsidP="00ED5010">
            <w:pPr>
              <w:pStyle w:val="TableParagraph"/>
              <w:spacing w:line="270" w:lineRule="exact"/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1B3495FD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6" w:type="dxa"/>
          </w:tcPr>
          <w:p w14:paraId="4B6ACE92" w14:textId="77777777" w:rsidR="00F51BB4" w:rsidRPr="009D6ADF" w:rsidRDefault="00F51BB4" w:rsidP="00ED5010">
            <w:pPr>
              <w:pStyle w:val="TableParagraph"/>
              <w:spacing w:line="270" w:lineRule="exact"/>
              <w:ind w:left="27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5B8391B3" w14:textId="77777777" w:rsidR="00F51BB4" w:rsidRPr="009D6ADF" w:rsidRDefault="00F51BB4" w:rsidP="00ED5010">
            <w:pPr>
              <w:pStyle w:val="Table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958" w:type="dxa"/>
          </w:tcPr>
          <w:p w14:paraId="617977FC" w14:textId="77777777" w:rsidR="00F51BB4" w:rsidRPr="009D6ADF" w:rsidRDefault="00F51BB4" w:rsidP="00ED5010">
            <w:pPr>
              <w:pStyle w:val="TableParagraph"/>
              <w:spacing w:line="270" w:lineRule="exact"/>
              <w:ind w:left="213" w:righ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0BFCF756" w14:textId="77777777" w:rsidR="00F51BB4" w:rsidRPr="009D6ADF" w:rsidRDefault="00F51BB4" w:rsidP="00ED5010">
            <w:pPr>
              <w:pStyle w:val="TableParagraph"/>
              <w:ind w:left="213" w:righ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</w:tr>
      <w:tr w:rsidR="00F51BB4" w:rsidRPr="009D6ADF" w14:paraId="66BCA9E6" w14:textId="77777777" w:rsidTr="00ED5010">
        <w:trPr>
          <w:trHeight w:val="604"/>
          <w:jc w:val="center"/>
        </w:trPr>
        <w:tc>
          <w:tcPr>
            <w:tcW w:w="2098" w:type="dxa"/>
          </w:tcPr>
          <w:p w14:paraId="33915E73" w14:textId="77777777" w:rsidR="00F51BB4" w:rsidRPr="009D6ADF" w:rsidRDefault="00F51BB4" w:rsidP="00ED5010">
            <w:pPr>
              <w:pStyle w:val="TableParagraph"/>
              <w:spacing w:line="276" w:lineRule="exact"/>
              <w:ind w:left="360" w:right="35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Dissolved</w:t>
            </w:r>
            <w:r w:rsidRPr="009D6ADF">
              <w:rPr>
                <w:rFonts w:ascii="Times New Roman" w:hAnsi="Times New Roman" w:cs="Times New Roman"/>
                <w:b/>
                <w:spacing w:val="-58"/>
                <w:sz w:val="20"/>
                <w:szCs w:val="20"/>
              </w:rPr>
              <w:t xml:space="preserve"> </w:t>
            </w: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Oxygen</w:t>
            </w:r>
            <w:r w:rsidRPr="009D6ADF">
              <w:rPr>
                <w:rFonts w:ascii="Times New Roman" w:hAnsi="Times New Roman" w:cs="Times New Roman"/>
                <w:b/>
                <w:spacing w:val="1"/>
                <w:sz w:val="20"/>
                <w:szCs w:val="20"/>
              </w:rPr>
              <w:t xml:space="preserve"> </w:t>
            </w: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1003" w:type="dxa"/>
          </w:tcPr>
          <w:p w14:paraId="6AE13147" w14:textId="77777777" w:rsidR="00F51BB4" w:rsidRPr="009D6ADF" w:rsidRDefault="00F51BB4" w:rsidP="00ED5010">
            <w:pPr>
              <w:pStyle w:val="TableParagraph"/>
              <w:spacing w:line="268" w:lineRule="exact"/>
              <w:ind w:left="234" w:righ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5C2C56EB" w14:textId="77777777" w:rsidR="00F51BB4" w:rsidRPr="009D6ADF" w:rsidRDefault="00F51BB4" w:rsidP="00ED5010">
            <w:pPr>
              <w:pStyle w:val="TableParagraph"/>
              <w:spacing w:line="240" w:lineRule="auto"/>
              <w:ind w:left="234" w:righ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893" w:type="dxa"/>
          </w:tcPr>
          <w:p w14:paraId="2C0F6564" w14:textId="77777777" w:rsidR="00F51BB4" w:rsidRPr="009D6ADF" w:rsidRDefault="00F51BB4" w:rsidP="00ED5010">
            <w:pPr>
              <w:pStyle w:val="TableParagraph"/>
              <w:spacing w:line="268" w:lineRule="exact"/>
              <w:ind w:left="29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65B17602" w14:textId="77777777" w:rsidR="00F51BB4" w:rsidRPr="009D6ADF" w:rsidRDefault="00F51BB4" w:rsidP="00ED5010">
            <w:pPr>
              <w:pStyle w:val="TableParagraph"/>
              <w:spacing w:line="240" w:lineRule="auto"/>
              <w:ind w:lef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56" w:type="dxa"/>
          </w:tcPr>
          <w:p w14:paraId="64090BE8" w14:textId="77777777" w:rsidR="00F51BB4" w:rsidRPr="009D6ADF" w:rsidRDefault="00F51BB4" w:rsidP="00ED5010">
            <w:pPr>
              <w:pStyle w:val="TableParagraph"/>
              <w:spacing w:line="268" w:lineRule="exact"/>
              <w:ind w:left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4A1AB3AC" w14:textId="77777777" w:rsidR="00F51BB4" w:rsidRPr="009D6ADF" w:rsidRDefault="00F51BB4" w:rsidP="00ED5010">
            <w:pPr>
              <w:pStyle w:val="TableParagraph"/>
              <w:spacing w:line="240" w:lineRule="auto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9" w:type="dxa"/>
          </w:tcPr>
          <w:p w14:paraId="7D6BB901" w14:textId="77777777" w:rsidR="00F51BB4" w:rsidRPr="009D6ADF" w:rsidRDefault="00F51BB4" w:rsidP="00ED5010">
            <w:pPr>
              <w:pStyle w:val="TableParagraph"/>
              <w:spacing w:line="268" w:lineRule="exact"/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28A54E4E" w14:textId="77777777" w:rsidR="00F51BB4" w:rsidRPr="009D6ADF" w:rsidRDefault="00F51BB4" w:rsidP="00ED5010">
            <w:pPr>
              <w:pStyle w:val="TableParagraph"/>
              <w:spacing w:line="240" w:lineRule="auto"/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5" w:type="dxa"/>
          </w:tcPr>
          <w:p w14:paraId="68B9D263" w14:textId="77777777" w:rsidR="00F51BB4" w:rsidRPr="009D6ADF" w:rsidRDefault="00F51BB4" w:rsidP="00ED5010">
            <w:pPr>
              <w:pStyle w:val="TableParagraph"/>
              <w:spacing w:line="268" w:lineRule="exact"/>
              <w:ind w:left="2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3BC907D1" w14:textId="77777777" w:rsidR="00F51BB4" w:rsidRPr="009D6ADF" w:rsidRDefault="00F51BB4" w:rsidP="00ED5010">
            <w:pPr>
              <w:pStyle w:val="TableParagraph"/>
              <w:spacing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45" w:type="dxa"/>
          </w:tcPr>
          <w:p w14:paraId="2A3DAD53" w14:textId="77777777" w:rsidR="00F51BB4" w:rsidRPr="009D6ADF" w:rsidRDefault="00F51BB4" w:rsidP="00ED5010">
            <w:pPr>
              <w:pStyle w:val="TableParagraph"/>
              <w:spacing w:line="268" w:lineRule="exact"/>
              <w:ind w:left="27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1B2F1F2C" w14:textId="77777777" w:rsidR="00F51BB4" w:rsidRPr="009D6ADF" w:rsidRDefault="00F51BB4" w:rsidP="00ED5010">
            <w:pPr>
              <w:pStyle w:val="TableParagraph"/>
              <w:spacing w:line="240" w:lineRule="auto"/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850" w:type="dxa"/>
          </w:tcPr>
          <w:p w14:paraId="79CBA28A" w14:textId="77777777" w:rsidR="00F51BB4" w:rsidRPr="009D6ADF" w:rsidRDefault="00F51BB4" w:rsidP="00ED5010">
            <w:pPr>
              <w:pStyle w:val="TableParagraph"/>
              <w:spacing w:line="268" w:lineRule="exact"/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142773E2" w14:textId="77777777" w:rsidR="00F51BB4" w:rsidRPr="009D6ADF" w:rsidRDefault="00F51BB4" w:rsidP="00ED5010">
            <w:pPr>
              <w:pStyle w:val="TableParagraph"/>
              <w:spacing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846" w:type="dxa"/>
          </w:tcPr>
          <w:p w14:paraId="4895605F" w14:textId="77777777" w:rsidR="00F51BB4" w:rsidRPr="009D6ADF" w:rsidRDefault="00F51BB4" w:rsidP="00ED5010">
            <w:pPr>
              <w:pStyle w:val="TableParagraph"/>
              <w:spacing w:line="268" w:lineRule="exact"/>
              <w:ind w:left="27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259EE9FD" w14:textId="77777777" w:rsidR="00F51BB4" w:rsidRPr="009D6ADF" w:rsidRDefault="00F51BB4" w:rsidP="00ED5010">
            <w:pPr>
              <w:pStyle w:val="TableParagraph"/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958" w:type="dxa"/>
          </w:tcPr>
          <w:p w14:paraId="5C8361B4" w14:textId="77777777" w:rsidR="00F51BB4" w:rsidRPr="009D6ADF" w:rsidRDefault="00F51BB4" w:rsidP="00ED5010">
            <w:pPr>
              <w:pStyle w:val="TableParagraph"/>
              <w:spacing w:line="268" w:lineRule="exact"/>
              <w:ind w:left="213" w:righ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37482B94" w14:textId="77777777" w:rsidR="00F51BB4" w:rsidRPr="009D6ADF" w:rsidRDefault="00F51BB4" w:rsidP="00ED5010">
            <w:pPr>
              <w:pStyle w:val="TableParagraph"/>
              <w:spacing w:line="240" w:lineRule="auto"/>
              <w:ind w:left="213" w:righ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</w:tr>
      <w:tr w:rsidR="00F51BB4" w:rsidRPr="009D6ADF" w14:paraId="283060D7" w14:textId="77777777" w:rsidTr="00ED5010">
        <w:trPr>
          <w:trHeight w:val="552"/>
          <w:jc w:val="center"/>
        </w:trPr>
        <w:tc>
          <w:tcPr>
            <w:tcW w:w="2098" w:type="dxa"/>
          </w:tcPr>
          <w:p w14:paraId="6ECED44A" w14:textId="77777777" w:rsidR="00F51BB4" w:rsidRPr="009D6ADF" w:rsidRDefault="00F51BB4" w:rsidP="00ED5010">
            <w:pPr>
              <w:pStyle w:val="TableParagraph"/>
              <w:spacing w:line="272" w:lineRule="exact"/>
              <w:ind w:left="86" w:right="7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Hardness</w:t>
            </w:r>
          </w:p>
          <w:p w14:paraId="0FB2FEC4" w14:textId="77777777" w:rsidR="00F51BB4" w:rsidRPr="009D6ADF" w:rsidRDefault="00F51BB4" w:rsidP="00ED5010">
            <w:pPr>
              <w:pStyle w:val="TableParagraph"/>
              <w:spacing w:line="259" w:lineRule="exact"/>
              <w:ind w:left="86" w:right="7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1003" w:type="dxa"/>
          </w:tcPr>
          <w:p w14:paraId="60E45D9F" w14:textId="77777777" w:rsidR="00F51BB4" w:rsidRPr="009D6ADF" w:rsidRDefault="00F51BB4" w:rsidP="00ED5010">
            <w:pPr>
              <w:pStyle w:val="TableParagraph"/>
              <w:spacing w:line="267" w:lineRule="exact"/>
              <w:ind w:left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33E89459" w14:textId="77777777" w:rsidR="00F51BB4" w:rsidRPr="009D6ADF" w:rsidRDefault="00F51BB4" w:rsidP="00ED5010">
            <w:pPr>
              <w:pStyle w:val="TableParagraph"/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893" w:type="dxa"/>
          </w:tcPr>
          <w:p w14:paraId="7C8FF045" w14:textId="77777777" w:rsidR="00F51BB4" w:rsidRPr="009D6ADF" w:rsidRDefault="00F51BB4" w:rsidP="00ED5010">
            <w:pPr>
              <w:pStyle w:val="TableParagraph"/>
              <w:spacing w:line="267" w:lineRule="exact"/>
              <w:ind w:lef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  <w:p w14:paraId="39019462" w14:textId="77777777" w:rsidR="00F51BB4" w:rsidRPr="009D6ADF" w:rsidRDefault="00F51BB4" w:rsidP="00ED5010">
            <w:pPr>
              <w:pStyle w:val="TableParagraph"/>
              <w:ind w:lef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2</w:t>
            </w:r>
          </w:p>
        </w:tc>
        <w:tc>
          <w:tcPr>
            <w:tcW w:w="856" w:type="dxa"/>
          </w:tcPr>
          <w:p w14:paraId="0CA63D42" w14:textId="77777777" w:rsidR="00F51BB4" w:rsidRPr="009D6ADF" w:rsidRDefault="00F51BB4" w:rsidP="00ED5010">
            <w:pPr>
              <w:pStyle w:val="TableParagraph"/>
              <w:spacing w:line="267" w:lineRule="exact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  <w:p w14:paraId="6088D5A8" w14:textId="77777777" w:rsidR="00F51BB4" w:rsidRPr="009D6ADF" w:rsidRDefault="00F51BB4" w:rsidP="00ED5010">
            <w:pPr>
              <w:pStyle w:val="Table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4.0</w:t>
            </w:r>
          </w:p>
        </w:tc>
        <w:tc>
          <w:tcPr>
            <w:tcW w:w="849" w:type="dxa"/>
          </w:tcPr>
          <w:p w14:paraId="7C796F36" w14:textId="77777777" w:rsidR="00F51BB4" w:rsidRPr="009D6ADF" w:rsidRDefault="00F51BB4" w:rsidP="00ED5010">
            <w:pPr>
              <w:pStyle w:val="TableParagraph"/>
              <w:spacing w:line="267" w:lineRule="exact"/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59AC5B02" w14:textId="77777777" w:rsidR="00F51BB4" w:rsidRPr="009D6ADF" w:rsidRDefault="00F51BB4" w:rsidP="00ED5010">
            <w:pPr>
              <w:pStyle w:val="TableParagraph"/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6</w:t>
            </w:r>
          </w:p>
        </w:tc>
        <w:tc>
          <w:tcPr>
            <w:tcW w:w="845" w:type="dxa"/>
          </w:tcPr>
          <w:p w14:paraId="442C4740" w14:textId="77777777" w:rsidR="00F51BB4" w:rsidRPr="009D6ADF" w:rsidRDefault="00F51BB4" w:rsidP="00ED5010">
            <w:pPr>
              <w:pStyle w:val="TableParagraph"/>
              <w:spacing w:line="267" w:lineRule="exact"/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71B62ED3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7</w:t>
            </w:r>
          </w:p>
        </w:tc>
        <w:tc>
          <w:tcPr>
            <w:tcW w:w="845" w:type="dxa"/>
          </w:tcPr>
          <w:p w14:paraId="752F46EA" w14:textId="77777777" w:rsidR="00F51BB4" w:rsidRPr="009D6ADF" w:rsidRDefault="00F51BB4" w:rsidP="00ED5010">
            <w:pPr>
              <w:pStyle w:val="TableParagraph"/>
              <w:spacing w:line="267" w:lineRule="exact"/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  <w:p w14:paraId="31C07F5C" w14:textId="77777777" w:rsidR="00F51BB4" w:rsidRPr="009D6ADF" w:rsidRDefault="00F51BB4" w:rsidP="00ED5010">
            <w:pPr>
              <w:pStyle w:val="TableParagraph"/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1.8</w:t>
            </w:r>
          </w:p>
        </w:tc>
        <w:tc>
          <w:tcPr>
            <w:tcW w:w="850" w:type="dxa"/>
          </w:tcPr>
          <w:p w14:paraId="40E2CC1B" w14:textId="77777777" w:rsidR="00F51BB4" w:rsidRPr="009D6ADF" w:rsidRDefault="00F51BB4" w:rsidP="00ED5010">
            <w:pPr>
              <w:pStyle w:val="TableParagraph"/>
              <w:spacing w:line="267" w:lineRule="exact"/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14:paraId="57BCFFEC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4</w:t>
            </w:r>
          </w:p>
        </w:tc>
        <w:tc>
          <w:tcPr>
            <w:tcW w:w="846" w:type="dxa"/>
          </w:tcPr>
          <w:p w14:paraId="08B2F1F4" w14:textId="77777777" w:rsidR="00F51BB4" w:rsidRPr="009D6ADF" w:rsidRDefault="00F51BB4" w:rsidP="00ED5010">
            <w:pPr>
              <w:pStyle w:val="TableParagraph"/>
              <w:spacing w:line="267" w:lineRule="exact"/>
              <w:ind w:left="18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53F8E2B9" w14:textId="77777777" w:rsidR="00F51BB4" w:rsidRPr="009D6ADF" w:rsidRDefault="00F51BB4" w:rsidP="00ED5010">
            <w:pPr>
              <w:pStyle w:val="Table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2</w:t>
            </w:r>
          </w:p>
        </w:tc>
        <w:tc>
          <w:tcPr>
            <w:tcW w:w="958" w:type="dxa"/>
          </w:tcPr>
          <w:p w14:paraId="0E1EBF2F" w14:textId="77777777" w:rsidR="00F51BB4" w:rsidRPr="009D6ADF" w:rsidRDefault="00F51BB4" w:rsidP="00ED5010">
            <w:pPr>
              <w:pStyle w:val="TableParagraph"/>
              <w:spacing w:line="267" w:lineRule="exact"/>
              <w:ind w:left="29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14:paraId="4C9917BC" w14:textId="77777777" w:rsidR="00F51BB4" w:rsidRPr="009D6ADF" w:rsidRDefault="00F51BB4" w:rsidP="00ED5010">
            <w:pPr>
              <w:pStyle w:val="TableParagraph"/>
              <w:ind w:left="23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</w:tr>
      <w:tr w:rsidR="00F51BB4" w:rsidRPr="009D6ADF" w14:paraId="08AF99C2" w14:textId="77777777" w:rsidTr="00ED5010">
        <w:trPr>
          <w:trHeight w:val="551"/>
          <w:jc w:val="center"/>
        </w:trPr>
        <w:tc>
          <w:tcPr>
            <w:tcW w:w="2098" w:type="dxa"/>
          </w:tcPr>
          <w:p w14:paraId="62FFCDE7" w14:textId="77777777" w:rsidR="00F51BB4" w:rsidRPr="009D6ADF" w:rsidRDefault="00F51BB4" w:rsidP="00ED5010">
            <w:pPr>
              <w:pStyle w:val="TableParagraph"/>
              <w:spacing w:line="276" w:lineRule="exact"/>
              <w:ind w:left="494" w:right="307" w:hanging="16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Alkalinity</w:t>
            </w:r>
            <w:r w:rsidRPr="009D6ADF">
              <w:rPr>
                <w:rFonts w:ascii="Times New Roman" w:hAnsi="Times New Roman" w:cs="Times New Roman"/>
                <w:b/>
                <w:spacing w:val="-57"/>
                <w:sz w:val="20"/>
                <w:szCs w:val="20"/>
              </w:rPr>
              <w:t xml:space="preserve"> </w:t>
            </w:r>
            <w:r w:rsidRPr="009D6ADF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1003" w:type="dxa"/>
          </w:tcPr>
          <w:p w14:paraId="0A8B00CC" w14:textId="77777777" w:rsidR="00F51BB4" w:rsidRPr="009D6ADF" w:rsidRDefault="00F51BB4" w:rsidP="00ED5010">
            <w:pPr>
              <w:pStyle w:val="TableParagraph"/>
              <w:spacing w:line="268" w:lineRule="exact"/>
              <w:ind w:left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14:paraId="11AA387A" w14:textId="77777777" w:rsidR="00F51BB4" w:rsidRPr="009D6ADF" w:rsidRDefault="00F51BB4" w:rsidP="00ED5010">
            <w:pPr>
              <w:pStyle w:val="TableParagraph"/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2.1</w:t>
            </w:r>
          </w:p>
        </w:tc>
        <w:tc>
          <w:tcPr>
            <w:tcW w:w="893" w:type="dxa"/>
          </w:tcPr>
          <w:p w14:paraId="4A4553CC" w14:textId="77777777" w:rsidR="00F51BB4" w:rsidRPr="009D6ADF" w:rsidRDefault="00F51BB4" w:rsidP="00ED5010">
            <w:pPr>
              <w:pStyle w:val="TableParagraph"/>
              <w:spacing w:line="268" w:lineRule="exact"/>
              <w:ind w:lef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  <w:p w14:paraId="60AC8AC8" w14:textId="77777777" w:rsidR="00F51BB4" w:rsidRPr="009D6ADF" w:rsidRDefault="00F51BB4" w:rsidP="00ED5010">
            <w:pPr>
              <w:pStyle w:val="TableParagraph"/>
              <w:ind w:lef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6.7</w:t>
            </w:r>
          </w:p>
        </w:tc>
        <w:tc>
          <w:tcPr>
            <w:tcW w:w="856" w:type="dxa"/>
          </w:tcPr>
          <w:p w14:paraId="5654F40B" w14:textId="77777777" w:rsidR="00F51BB4" w:rsidRPr="009D6ADF" w:rsidRDefault="00F51BB4" w:rsidP="00ED5010">
            <w:pPr>
              <w:pStyle w:val="TableParagraph"/>
              <w:spacing w:line="268" w:lineRule="exact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14:paraId="14233E96" w14:textId="77777777" w:rsidR="00F51BB4" w:rsidRPr="009D6ADF" w:rsidRDefault="00F51BB4" w:rsidP="00ED5010">
            <w:pPr>
              <w:pStyle w:val="Table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4.2</w:t>
            </w:r>
          </w:p>
        </w:tc>
        <w:tc>
          <w:tcPr>
            <w:tcW w:w="849" w:type="dxa"/>
          </w:tcPr>
          <w:p w14:paraId="2724CC3F" w14:textId="77777777" w:rsidR="00F51BB4" w:rsidRPr="009D6ADF" w:rsidRDefault="00F51BB4" w:rsidP="00ED5010">
            <w:pPr>
              <w:pStyle w:val="TableParagraph"/>
              <w:spacing w:line="268" w:lineRule="exact"/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14:paraId="49BC58DD" w14:textId="77777777" w:rsidR="00F51BB4" w:rsidRPr="009D6ADF" w:rsidRDefault="00F51BB4" w:rsidP="00ED5010">
            <w:pPr>
              <w:pStyle w:val="TableParagraph"/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3.1</w:t>
            </w:r>
          </w:p>
        </w:tc>
        <w:tc>
          <w:tcPr>
            <w:tcW w:w="845" w:type="dxa"/>
          </w:tcPr>
          <w:p w14:paraId="59A9F72B" w14:textId="77777777" w:rsidR="00F51BB4" w:rsidRPr="009D6ADF" w:rsidRDefault="00F51BB4" w:rsidP="00ED5010">
            <w:pPr>
              <w:pStyle w:val="TableParagraph"/>
              <w:spacing w:line="268" w:lineRule="exact"/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  <w:p w14:paraId="687C0123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4.2</w:t>
            </w:r>
          </w:p>
        </w:tc>
        <w:tc>
          <w:tcPr>
            <w:tcW w:w="845" w:type="dxa"/>
          </w:tcPr>
          <w:p w14:paraId="784497B8" w14:textId="77777777" w:rsidR="00F51BB4" w:rsidRPr="009D6ADF" w:rsidRDefault="00F51BB4" w:rsidP="00ED5010">
            <w:pPr>
              <w:pStyle w:val="TableParagraph"/>
              <w:spacing w:line="268" w:lineRule="exact"/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  <w:p w14:paraId="7A7D5F48" w14:textId="77777777" w:rsidR="00F51BB4" w:rsidRPr="009D6ADF" w:rsidRDefault="00F51BB4" w:rsidP="00ED5010">
            <w:pPr>
              <w:pStyle w:val="TableParagraph"/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4.1</w:t>
            </w:r>
          </w:p>
        </w:tc>
        <w:tc>
          <w:tcPr>
            <w:tcW w:w="850" w:type="dxa"/>
          </w:tcPr>
          <w:p w14:paraId="36BD4DA9" w14:textId="77777777" w:rsidR="00F51BB4" w:rsidRPr="009D6ADF" w:rsidRDefault="00F51BB4" w:rsidP="00ED5010">
            <w:pPr>
              <w:pStyle w:val="TableParagraph"/>
              <w:spacing w:line="268" w:lineRule="exact"/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14:paraId="175913A7" w14:textId="77777777" w:rsidR="00F51BB4" w:rsidRPr="009D6ADF" w:rsidRDefault="00F51BB4" w:rsidP="00ED5010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3.4</w:t>
            </w:r>
          </w:p>
        </w:tc>
        <w:tc>
          <w:tcPr>
            <w:tcW w:w="846" w:type="dxa"/>
          </w:tcPr>
          <w:p w14:paraId="4F53BD8A" w14:textId="77777777" w:rsidR="00F51BB4" w:rsidRPr="009D6ADF" w:rsidRDefault="00F51BB4" w:rsidP="00ED5010">
            <w:pPr>
              <w:pStyle w:val="TableParagraph"/>
              <w:spacing w:line="268" w:lineRule="exact"/>
              <w:ind w:left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  <w:p w14:paraId="5A9B4919" w14:textId="77777777" w:rsidR="00F51BB4" w:rsidRPr="009D6ADF" w:rsidRDefault="00F51BB4" w:rsidP="00ED5010">
            <w:pPr>
              <w:pStyle w:val="Table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958" w:type="dxa"/>
          </w:tcPr>
          <w:p w14:paraId="1250287D" w14:textId="77777777" w:rsidR="00F51BB4" w:rsidRPr="009D6ADF" w:rsidRDefault="00F51BB4" w:rsidP="00ED5010">
            <w:pPr>
              <w:pStyle w:val="TableParagraph"/>
              <w:spacing w:line="268" w:lineRule="exact"/>
              <w:ind w:left="298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  <w:p w14:paraId="282E062C" w14:textId="77777777" w:rsidR="00F51BB4" w:rsidRPr="009D6ADF" w:rsidRDefault="00F51BB4" w:rsidP="00ED5010">
            <w:pPr>
              <w:pStyle w:val="TableParagraph"/>
              <w:ind w:left="233"/>
              <w:rPr>
                <w:rFonts w:ascii="Times New Roman" w:hAnsi="Times New Roman" w:cs="Times New Roman"/>
                <w:sz w:val="20"/>
                <w:szCs w:val="20"/>
              </w:rPr>
            </w:pPr>
            <w:r w:rsidRPr="009D6ADF">
              <w:rPr>
                <w:rFonts w:ascii="Times New Roman" w:hAnsi="Times New Roman" w:cs="Times New Roman"/>
                <w:sz w:val="20"/>
                <w:szCs w:val="20"/>
              </w:rPr>
              <w:t>± 4.4</w:t>
            </w:r>
          </w:p>
        </w:tc>
      </w:tr>
    </w:tbl>
    <w:p w14:paraId="53AA5DCC" w14:textId="77777777" w:rsidR="00F51BB4" w:rsidRDefault="00F51BB4" w:rsidP="00F51BB4">
      <w:pPr>
        <w:jc w:val="both"/>
        <w:rPr>
          <w:b/>
          <w:sz w:val="32"/>
          <w:szCs w:val="32"/>
        </w:rPr>
      </w:pPr>
    </w:p>
    <w:p w14:paraId="02E8CB5F" w14:textId="0165930A" w:rsidR="00F51BB4" w:rsidRDefault="00F51BB4" w:rsidP="00B86665">
      <w:pPr>
        <w:rPr>
          <w:sz w:val="40"/>
          <w:szCs w:val="40"/>
          <w:lang w:val="en-US"/>
        </w:rPr>
      </w:pPr>
    </w:p>
    <w:p w14:paraId="656AF102" w14:textId="1508164E" w:rsidR="00FC627D" w:rsidRDefault="00FC627D" w:rsidP="0065354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24C7092" w14:textId="77777777" w:rsidR="00000E7A" w:rsidRPr="00FC627D" w:rsidRDefault="00000E7A" w:rsidP="0065354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6ABD239" w14:textId="22B606D0" w:rsidR="0024770C" w:rsidRPr="0029000F" w:rsidRDefault="0024770C" w:rsidP="0024770C">
      <w:pPr>
        <w:pStyle w:val="Heading2"/>
        <w:jc w:val="both"/>
      </w:pPr>
      <w:bookmarkStart w:id="0" w:name="_Toc235833208"/>
      <w:bookmarkStart w:id="1" w:name="_Toc235833194"/>
      <w:r w:rsidRPr="0029000F">
        <w:lastRenderedPageBreak/>
        <w:t>Integrated Biomarker Response (IBR)</w:t>
      </w:r>
    </w:p>
    <w:p w14:paraId="78ACB2BD" w14:textId="77777777" w:rsidR="0024770C" w:rsidRPr="0029000F" w:rsidRDefault="0024770C" w:rsidP="0024770C">
      <w:pPr>
        <w:rPr>
          <w:lang w:val="en-US"/>
        </w:rPr>
      </w:pPr>
    </w:p>
    <w:p w14:paraId="1451FB4B" w14:textId="42CF38E3" w:rsidR="0024770C" w:rsidRPr="0029000F" w:rsidRDefault="00CD18FF" w:rsidP="0024770C">
      <w:pPr>
        <w:pStyle w:val="EstiloEspaamentoentrelinhas15linhas"/>
        <w:jc w:val="both"/>
      </w:pPr>
      <w:r>
        <w:t>T</w:t>
      </w:r>
      <w:r w:rsidR="0024770C" w:rsidRPr="0029000F">
        <w:t xml:space="preserve">he integrated biomarker response (IBR) was calculated </w:t>
      </w:r>
      <w:r>
        <w:rPr>
          <w:lang w:val="en-US"/>
        </w:rPr>
        <w:t>to</w:t>
      </w:r>
      <w:r w:rsidRPr="0029000F">
        <w:t xml:space="preserve"> integrate all </w:t>
      </w:r>
      <w:r>
        <w:t>parameters into a</w:t>
      </w:r>
      <w:r w:rsidRPr="0029000F">
        <w:t xml:space="preserve"> global/general </w:t>
      </w:r>
      <w:r>
        <w:t>index</w:t>
      </w:r>
      <w:r w:rsidRPr="0029000F">
        <w:t xml:space="preserve">, </w:t>
      </w:r>
      <w:r w:rsidR="0024770C" w:rsidRPr="0029000F">
        <w:t xml:space="preserve">according to </w:t>
      </w:r>
      <w:r w:rsidR="0024770C" w:rsidRPr="0029000F">
        <w:rPr>
          <w:noProof/>
        </w:rPr>
        <w:t>Beliaeff and Burgeot (2002)</w:t>
      </w:r>
      <w:r w:rsidR="0024770C" w:rsidRPr="0029000F">
        <w:t>. The IBR is calculated by summing up triangular Star Plot areas calculated for e</w:t>
      </w:r>
      <w:r>
        <w:t>very</w:t>
      </w:r>
      <w:r w:rsidR="0024770C" w:rsidRPr="0029000F">
        <w:t xml:space="preserve"> </w:t>
      </w:r>
      <w:r w:rsidR="00415619" w:rsidRPr="0029000F">
        <w:t>two-neighbouring</w:t>
      </w:r>
      <w:r w:rsidR="0024770C" w:rsidRPr="0029000F">
        <w:t xml:space="preserve"> data. </w:t>
      </w:r>
    </w:p>
    <w:p w14:paraId="28221ED3" w14:textId="77777777" w:rsidR="0024770C" w:rsidRPr="0029000F" w:rsidRDefault="0024770C" w:rsidP="0024770C">
      <w:pPr>
        <w:pStyle w:val="EstiloEspaamentoentrelinhas15linhas"/>
        <w:jc w:val="both"/>
      </w:pPr>
    </w:p>
    <w:p w14:paraId="40054F6E" w14:textId="103FEA28" w:rsidR="0024770C" w:rsidRPr="0029000F" w:rsidRDefault="00CD18FF" w:rsidP="0024770C">
      <w:pPr>
        <w:pStyle w:val="EstiloEspaamentoentrelinhas15linhas"/>
        <w:jc w:val="both"/>
      </w:pPr>
      <w:r>
        <w:t>G</w:t>
      </w:r>
      <w:r w:rsidR="0024770C" w:rsidRPr="0029000F">
        <w:t>eneral mean (</w:t>
      </w:r>
      <w:r w:rsidR="0024770C" w:rsidRPr="0029000F">
        <w:rPr>
          <w:i/>
        </w:rPr>
        <w:t>m</w:t>
      </w:r>
      <w:r w:rsidR="0024770C" w:rsidRPr="0029000F">
        <w:t>) and the standard deviation (</w:t>
      </w:r>
      <w:r w:rsidR="0024770C" w:rsidRPr="0029000F">
        <w:rPr>
          <w:i/>
        </w:rPr>
        <w:t>s</w:t>
      </w:r>
      <w:r w:rsidR="0024770C" w:rsidRPr="0029000F">
        <w:t xml:space="preserve">) of all data regarding a </w:t>
      </w:r>
      <w:r w:rsidR="00415619" w:rsidRPr="0029000F">
        <w:t xml:space="preserve">given </w:t>
      </w:r>
      <w:r w:rsidR="00415619">
        <w:t>parameter</w:t>
      </w:r>
      <w:r w:rsidR="0024770C" w:rsidRPr="0029000F">
        <w:t xml:space="preserve"> was calculated, followed by standardi</w:t>
      </w:r>
      <w:r>
        <w:t>s</w:t>
      </w:r>
      <w:r w:rsidR="0024770C" w:rsidRPr="0029000F">
        <w:t xml:space="preserve">ation to obtain </w:t>
      </w:r>
      <w:r w:rsidR="0024770C" w:rsidRPr="0029000F">
        <w:rPr>
          <w:i/>
        </w:rPr>
        <w:t>Y</w:t>
      </w:r>
      <w:r w:rsidR="0024770C" w:rsidRPr="0029000F">
        <w:t xml:space="preserve">, where </w:t>
      </w:r>
      <w:r w:rsidR="0024770C" w:rsidRPr="0029000F">
        <w:rPr>
          <w:i/>
        </w:rPr>
        <w:t xml:space="preserve">Y </w:t>
      </w:r>
      <w:r w:rsidR="0024770C" w:rsidRPr="0029000F">
        <w:t>= (</w:t>
      </w:r>
      <w:r w:rsidR="0024770C" w:rsidRPr="0029000F">
        <w:rPr>
          <w:i/>
        </w:rPr>
        <w:t xml:space="preserve">X </w:t>
      </w:r>
      <w:r w:rsidR="0024770C" w:rsidRPr="0029000F">
        <w:t xml:space="preserve">- </w:t>
      </w:r>
      <w:r w:rsidR="0024770C" w:rsidRPr="0029000F">
        <w:rPr>
          <w:i/>
        </w:rPr>
        <w:t>m</w:t>
      </w:r>
      <w:r w:rsidR="0024770C" w:rsidRPr="0029000F">
        <w:t>)/</w:t>
      </w:r>
      <w:r w:rsidR="0024770C" w:rsidRPr="0029000F">
        <w:rPr>
          <w:i/>
        </w:rPr>
        <w:t>s</w:t>
      </w:r>
      <w:r w:rsidR="0024770C" w:rsidRPr="0029000F">
        <w:t xml:space="preserve">, and </w:t>
      </w:r>
      <w:r w:rsidR="0024770C" w:rsidRPr="0029000F">
        <w:rPr>
          <w:i/>
        </w:rPr>
        <w:t>X</w:t>
      </w:r>
      <w:r w:rsidR="0024770C" w:rsidRPr="0029000F">
        <w:t xml:space="preserve"> is the mean value for the biomarker at a given concentration. Then </w:t>
      </w:r>
      <w:r w:rsidR="0024770C" w:rsidRPr="0029000F">
        <w:rPr>
          <w:i/>
        </w:rPr>
        <w:t>Z</w:t>
      </w:r>
      <w:r w:rsidR="0024770C" w:rsidRPr="0029000F">
        <w:t xml:space="preserve"> was calculated using </w:t>
      </w:r>
      <w:r w:rsidR="0024770C" w:rsidRPr="0029000F">
        <w:rPr>
          <w:i/>
        </w:rPr>
        <w:t>Z</w:t>
      </w:r>
      <w:r w:rsidR="0024770C" w:rsidRPr="0029000F">
        <w:t xml:space="preserve"> = -</w:t>
      </w:r>
      <w:r w:rsidR="0024770C" w:rsidRPr="0029000F">
        <w:rPr>
          <w:i/>
        </w:rPr>
        <w:t>Y</w:t>
      </w:r>
      <w:r w:rsidR="0024770C" w:rsidRPr="0029000F">
        <w:t xml:space="preserve"> or </w:t>
      </w:r>
      <w:r w:rsidR="0024770C" w:rsidRPr="0029000F">
        <w:rPr>
          <w:i/>
        </w:rPr>
        <w:t>Z</w:t>
      </w:r>
      <w:r w:rsidR="0024770C" w:rsidRPr="0029000F">
        <w:t xml:space="preserve"> = </w:t>
      </w:r>
      <w:r w:rsidR="0024770C" w:rsidRPr="0029000F">
        <w:rPr>
          <w:i/>
        </w:rPr>
        <w:t>Y</w:t>
      </w:r>
      <w:r w:rsidR="0024770C" w:rsidRPr="0029000F">
        <w:t>, in the case of a biological effect correspond</w:t>
      </w:r>
      <w:r>
        <w:t>ing</w:t>
      </w:r>
      <w:r w:rsidR="0024770C" w:rsidRPr="0029000F">
        <w:t xml:space="preserve"> </w:t>
      </w:r>
      <w:r>
        <w:t xml:space="preserve">respectively </w:t>
      </w:r>
      <w:r w:rsidR="0024770C" w:rsidRPr="0029000F">
        <w:t xml:space="preserve">to inhibition or stimulation. </w:t>
      </w:r>
      <w:r>
        <w:t xml:space="preserve">The parameters TEC, TLC, Hb, HSI and TSG </w:t>
      </w:r>
      <w:r w:rsidR="0024770C" w:rsidRPr="0029000F">
        <w:t xml:space="preserve">were assumed to </w:t>
      </w:r>
      <w:r>
        <w:t>increase</w:t>
      </w:r>
      <w:r w:rsidR="0024770C" w:rsidRPr="0029000F">
        <w:t xml:space="preserve"> upon </w:t>
      </w:r>
      <w:r>
        <w:t>the</w:t>
      </w:r>
      <w:r w:rsidR="0024770C" w:rsidRPr="0029000F">
        <w:t xml:space="preserve"> exposure</w:t>
      </w:r>
      <w:r>
        <w:t xml:space="preserve"> to 2,4,6-TCP</w:t>
      </w:r>
      <w:r w:rsidR="0024770C" w:rsidRPr="0029000F">
        <w:t xml:space="preserve">. </w:t>
      </w:r>
      <w:r>
        <w:t>As for MCH, K, SGR and GH</w:t>
      </w:r>
      <w:r w:rsidR="0024770C" w:rsidRPr="0029000F">
        <w:t xml:space="preserve"> assumed to </w:t>
      </w:r>
      <w:r>
        <w:t>decrease</w:t>
      </w:r>
      <w:r w:rsidR="0024770C" w:rsidRPr="0029000F">
        <w:t xml:space="preserve"> with the exposure to </w:t>
      </w:r>
      <w:r>
        <w:t>the stressor</w:t>
      </w:r>
      <w:r w:rsidR="0024770C" w:rsidRPr="0029000F">
        <w:t xml:space="preserve">. </w:t>
      </w:r>
    </w:p>
    <w:p w14:paraId="26C51371" w14:textId="77777777" w:rsidR="0024770C" w:rsidRPr="0029000F" w:rsidRDefault="0024770C" w:rsidP="0024770C">
      <w:pPr>
        <w:pStyle w:val="EstiloEspaamentoentrelinhas15linhas"/>
        <w:jc w:val="both"/>
      </w:pPr>
    </w:p>
    <w:p w14:paraId="71879FC7" w14:textId="77777777" w:rsidR="0024770C" w:rsidRPr="0029000F" w:rsidRDefault="0024770C" w:rsidP="0024770C">
      <w:pPr>
        <w:pStyle w:val="EstiloEspaamentoentrelinhas15linhas"/>
        <w:jc w:val="both"/>
      </w:pPr>
      <w:r w:rsidRPr="0029000F">
        <w:t>The score (</w:t>
      </w:r>
      <w:r w:rsidRPr="0029000F">
        <w:rPr>
          <w:i/>
        </w:rPr>
        <w:t>S</w:t>
      </w:r>
      <w:r w:rsidRPr="0029000F">
        <w:t xml:space="preserve">) was calculated by </w:t>
      </w:r>
      <w:r w:rsidRPr="0029000F">
        <w:rPr>
          <w:i/>
        </w:rPr>
        <w:t>S</w:t>
      </w:r>
      <w:r w:rsidRPr="0029000F">
        <w:t xml:space="preserve"> = </w:t>
      </w:r>
      <w:r w:rsidRPr="0029000F">
        <w:rPr>
          <w:i/>
        </w:rPr>
        <w:t>Z</w:t>
      </w:r>
      <w:r w:rsidRPr="0029000F">
        <w:t>+|</w:t>
      </w:r>
      <w:r w:rsidRPr="0029000F">
        <w:rPr>
          <w:i/>
        </w:rPr>
        <w:t>Min</w:t>
      </w:r>
      <w:r w:rsidRPr="0029000F">
        <w:t xml:space="preserve">|, where </w:t>
      </w:r>
      <w:r w:rsidRPr="0029000F">
        <w:rPr>
          <w:i/>
        </w:rPr>
        <w:t>S</w:t>
      </w:r>
      <w:r w:rsidRPr="0029000F">
        <w:t xml:space="preserve"> ≥0 and |</w:t>
      </w:r>
      <w:r w:rsidRPr="0029000F">
        <w:rPr>
          <w:i/>
        </w:rPr>
        <w:t>Min</w:t>
      </w:r>
      <w:r w:rsidRPr="0029000F">
        <w:t xml:space="preserve">| is the absolute value for the minimum value for all calculated </w:t>
      </w:r>
      <w:r w:rsidRPr="0029000F">
        <w:rPr>
          <w:i/>
        </w:rPr>
        <w:t>Y</w:t>
      </w:r>
      <w:r w:rsidRPr="0029000F">
        <w:t xml:space="preserve"> in a given biomarker at all measurements made.</w:t>
      </w:r>
    </w:p>
    <w:p w14:paraId="7B098B4D" w14:textId="77777777" w:rsidR="0024770C" w:rsidRPr="0029000F" w:rsidRDefault="0024770C" w:rsidP="0024770C">
      <w:pPr>
        <w:pStyle w:val="EstiloEspaamentoentrelinhas15linhas"/>
        <w:jc w:val="both"/>
      </w:pPr>
    </w:p>
    <w:p w14:paraId="38320C79" w14:textId="77777777" w:rsidR="0024770C" w:rsidRPr="0029000F" w:rsidRDefault="0024770C" w:rsidP="0024770C">
      <w:pPr>
        <w:pStyle w:val="EstiloEspaamentoentrelinhas15linhas"/>
        <w:jc w:val="both"/>
      </w:pPr>
      <w:r w:rsidRPr="0029000F">
        <w:t>Star plots were then used to display Score results (</w:t>
      </w:r>
      <w:r w:rsidRPr="0029000F">
        <w:rPr>
          <w:i/>
        </w:rPr>
        <w:t>S</w:t>
      </w:r>
      <w:r w:rsidRPr="0029000F">
        <w:t>) and to calculate the integrated biomarker response (IBR) as:</w:t>
      </w:r>
    </w:p>
    <w:p w14:paraId="73154F67" w14:textId="77777777" w:rsidR="0024770C" w:rsidRPr="0029000F" w:rsidRDefault="0024770C" w:rsidP="0024770C">
      <w:pPr>
        <w:pStyle w:val="EstiloEspaamentoentrelinhas15linhas"/>
        <w:jc w:val="both"/>
      </w:pPr>
    </w:p>
    <w:p w14:paraId="13940D45" w14:textId="77777777" w:rsidR="0024770C" w:rsidRPr="0029000F" w:rsidRDefault="0024770C" w:rsidP="0024770C">
      <w:pPr>
        <w:jc w:val="center"/>
      </w:pPr>
      <m:oMathPara>
        <m:oMath>
          <m:r>
            <w:rPr>
              <w:rFonts w:ascii="Cambria Math" w:hAnsi="Cambria Math"/>
            </w:rPr>
            <m:t xml:space="preserve">IBR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31CDC471" w14:textId="77777777" w:rsidR="0024770C" w:rsidRPr="0029000F" w:rsidRDefault="0024770C" w:rsidP="0024770C">
      <w:pPr>
        <w:pStyle w:val="EstiloEspaamentoentrelinhas15linhas"/>
        <w:jc w:val="both"/>
      </w:pPr>
    </w:p>
    <w:p w14:paraId="3DF5FB9E" w14:textId="77777777" w:rsidR="0024770C" w:rsidRPr="0029000F" w:rsidRDefault="00C33D94" w:rsidP="0024770C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 xml:space="preserve">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r>
                <w:rPr>
                  <w:rFonts w:ascii="Cambria Math" w:hAnsi="Cambria Math"/>
                </w:rPr>
                <m:t>β</m:t>
              </m:r>
            </m:e>
          </m:fun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func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+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func>
            </m:e>
          </m:d>
        </m:oMath>
      </m:oMathPara>
    </w:p>
    <w:p w14:paraId="20C2AAB3" w14:textId="77777777" w:rsidR="0024770C" w:rsidRPr="0029000F" w:rsidRDefault="0024770C" w:rsidP="0024770C">
      <w:pPr>
        <w:pStyle w:val="EstiloEspaamentoentrelinhas15linhas"/>
        <w:jc w:val="center"/>
      </w:pPr>
    </w:p>
    <w:p w14:paraId="671B67BF" w14:textId="77777777" w:rsidR="0024770C" w:rsidRPr="0029000F" w:rsidRDefault="0024770C" w:rsidP="0024770C">
      <w:pPr>
        <w:pStyle w:val="EstiloEspaamentoentrelinhas15linhas"/>
        <w:jc w:val="center"/>
      </w:pPr>
    </w:p>
    <w:p w14:paraId="2167F89C" w14:textId="77777777" w:rsidR="0024770C" w:rsidRPr="0029000F" w:rsidRDefault="0024770C" w:rsidP="0024770C">
      <w:pPr>
        <w:jc w:val="center"/>
      </w:pPr>
      <m:oMathPara>
        <m:oMath>
          <m:r>
            <w:rPr>
              <w:rFonts w:ascii="Cambria Math" w:hAnsi="Cambria Math"/>
            </w:rPr>
            <m:t xml:space="preserve">β=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an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func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func>
                    </m:den>
                  </m:f>
                </m:e>
              </m:d>
            </m:e>
          </m:func>
        </m:oMath>
      </m:oMathPara>
    </w:p>
    <w:p w14:paraId="2CB93391" w14:textId="77777777" w:rsidR="0024770C" w:rsidRPr="0029000F" w:rsidRDefault="0024770C" w:rsidP="0024770C">
      <w:pPr>
        <w:pStyle w:val="EstiloEspaamentoentrelinhas15linhas"/>
        <w:jc w:val="both"/>
      </w:pPr>
    </w:p>
    <w:p w14:paraId="5D1CB61D" w14:textId="398B793B" w:rsidR="0024770C" w:rsidRDefault="0024770C" w:rsidP="0024770C">
      <w:pPr>
        <w:pStyle w:val="EstiloEspaamentoentrelinhas15linhas"/>
        <w:jc w:val="both"/>
      </w:pPr>
      <w:r w:rsidRPr="0029000F">
        <w:t xml:space="preserve">where </w:t>
      </w:r>
      <w:r w:rsidRPr="0029000F">
        <w:rPr>
          <w:i/>
        </w:rPr>
        <w:t>S</w:t>
      </w:r>
      <w:r w:rsidRPr="0029000F">
        <w:rPr>
          <w:i/>
          <w:vertAlign w:val="subscript"/>
        </w:rPr>
        <w:t>i</w:t>
      </w:r>
      <w:r w:rsidRPr="0029000F">
        <w:t xml:space="preserve"> and </w:t>
      </w:r>
      <w:r w:rsidRPr="0029000F">
        <w:rPr>
          <w:i/>
        </w:rPr>
        <w:t>S</w:t>
      </w:r>
      <w:r w:rsidRPr="0029000F">
        <w:rPr>
          <w:i/>
          <w:vertAlign w:val="subscript"/>
        </w:rPr>
        <w:t>i+1</w:t>
      </w:r>
      <w:r w:rsidRPr="0029000F">
        <w:t xml:space="preserve"> are two consecutive clockwise scores (radius coordinates) of a given star plot; </w:t>
      </w:r>
      <w:r w:rsidRPr="0029000F">
        <w:rPr>
          <w:i/>
        </w:rPr>
        <w:t>A</w:t>
      </w:r>
      <w:r w:rsidRPr="0029000F">
        <w:rPr>
          <w:i/>
          <w:vertAlign w:val="subscript"/>
        </w:rPr>
        <w:t>i</w:t>
      </w:r>
      <w:r w:rsidRPr="0029000F">
        <w:rPr>
          <w:i/>
        </w:rPr>
        <w:t xml:space="preserve"> </w:t>
      </w:r>
      <w:r w:rsidRPr="0029000F">
        <w:t xml:space="preserve">corresponds to the area the connecting two scores; </w:t>
      </w:r>
      <w:r w:rsidRPr="0029000F">
        <w:rPr>
          <w:i/>
        </w:rPr>
        <w:t>n</w:t>
      </w:r>
      <w:r w:rsidRPr="0029000F">
        <w:t xml:space="preserve"> the number of biomarkers </w:t>
      </w:r>
      <w:r w:rsidRPr="0029000F">
        <w:lastRenderedPageBreak/>
        <w:t>and energy reserves used for calculations; and α = 2п/</w:t>
      </w:r>
      <w:r w:rsidRPr="0029000F">
        <w:rPr>
          <w:i/>
        </w:rPr>
        <w:t>n</w:t>
      </w:r>
      <w:r w:rsidRPr="0029000F">
        <w:t>.</w:t>
      </w:r>
      <w:bookmarkEnd w:id="0"/>
      <w:r w:rsidR="00CD18FF">
        <w:t xml:space="preserve"> </w:t>
      </w:r>
      <w:r w:rsidRPr="0029000F">
        <w:t xml:space="preserve">The IBR </w:t>
      </w:r>
      <w:r w:rsidR="00CD18FF">
        <w:t xml:space="preserve">index was calculated using the parameters always in </w:t>
      </w:r>
      <w:r w:rsidRPr="0029000F">
        <w:t>the same order for all sampling times</w:t>
      </w:r>
      <w:r w:rsidR="00CD18FF">
        <w:t>.</w:t>
      </w:r>
    </w:p>
    <w:bookmarkEnd w:id="1"/>
    <w:p w14:paraId="1547C935" w14:textId="6B65FEFC" w:rsidR="0024770C" w:rsidRDefault="0024770C">
      <w:pPr>
        <w:spacing w:after="0" w:line="240" w:lineRule="auto"/>
        <w:rPr>
          <w:lang w:val="en-GB"/>
        </w:rPr>
      </w:pPr>
    </w:p>
    <w:sectPr w:rsidR="0024770C" w:rsidSect="00B866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tzQ1MzEyNrcwMDRS0lEKTi0uzszPAykwqgUA6Jbd0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1A96"/>
    <w:rsid w:val="00000E7A"/>
    <w:rsid w:val="00025C96"/>
    <w:rsid w:val="00025F0C"/>
    <w:rsid w:val="00045F85"/>
    <w:rsid w:val="00061AFF"/>
    <w:rsid w:val="00070F90"/>
    <w:rsid w:val="00076CDC"/>
    <w:rsid w:val="000A6299"/>
    <w:rsid w:val="000E3969"/>
    <w:rsid w:val="000E5149"/>
    <w:rsid w:val="00104352"/>
    <w:rsid w:val="00113607"/>
    <w:rsid w:val="001A0C9F"/>
    <w:rsid w:val="001C11A6"/>
    <w:rsid w:val="001C12B3"/>
    <w:rsid w:val="001F230E"/>
    <w:rsid w:val="00217386"/>
    <w:rsid w:val="00222423"/>
    <w:rsid w:val="00232211"/>
    <w:rsid w:val="0024770C"/>
    <w:rsid w:val="00255357"/>
    <w:rsid w:val="00296032"/>
    <w:rsid w:val="002D1A96"/>
    <w:rsid w:val="002E52B2"/>
    <w:rsid w:val="002F2EDE"/>
    <w:rsid w:val="003242BC"/>
    <w:rsid w:val="00386F1B"/>
    <w:rsid w:val="003B6216"/>
    <w:rsid w:val="003D254D"/>
    <w:rsid w:val="003D37A2"/>
    <w:rsid w:val="003D53A6"/>
    <w:rsid w:val="003D7D90"/>
    <w:rsid w:val="003E0452"/>
    <w:rsid w:val="003F1218"/>
    <w:rsid w:val="003F2A2B"/>
    <w:rsid w:val="00415619"/>
    <w:rsid w:val="00425CAC"/>
    <w:rsid w:val="00434856"/>
    <w:rsid w:val="00436F3E"/>
    <w:rsid w:val="00462B56"/>
    <w:rsid w:val="004638CB"/>
    <w:rsid w:val="004903FC"/>
    <w:rsid w:val="004C0200"/>
    <w:rsid w:val="004E521E"/>
    <w:rsid w:val="00520221"/>
    <w:rsid w:val="00532545"/>
    <w:rsid w:val="00537446"/>
    <w:rsid w:val="005663FC"/>
    <w:rsid w:val="005926FA"/>
    <w:rsid w:val="005968C5"/>
    <w:rsid w:val="005B1338"/>
    <w:rsid w:val="005B3C0E"/>
    <w:rsid w:val="005E098D"/>
    <w:rsid w:val="005E1D4B"/>
    <w:rsid w:val="005E7725"/>
    <w:rsid w:val="005F114C"/>
    <w:rsid w:val="0060387F"/>
    <w:rsid w:val="006220B7"/>
    <w:rsid w:val="0064576A"/>
    <w:rsid w:val="00653545"/>
    <w:rsid w:val="006664C2"/>
    <w:rsid w:val="0067275D"/>
    <w:rsid w:val="006A1116"/>
    <w:rsid w:val="006C4B65"/>
    <w:rsid w:val="006D6E81"/>
    <w:rsid w:val="006E05BF"/>
    <w:rsid w:val="006F266B"/>
    <w:rsid w:val="007371D3"/>
    <w:rsid w:val="0074233E"/>
    <w:rsid w:val="007643F9"/>
    <w:rsid w:val="007754FE"/>
    <w:rsid w:val="00782C71"/>
    <w:rsid w:val="00783405"/>
    <w:rsid w:val="0079546F"/>
    <w:rsid w:val="007D388C"/>
    <w:rsid w:val="007E2AA7"/>
    <w:rsid w:val="007F5867"/>
    <w:rsid w:val="00811ECC"/>
    <w:rsid w:val="0084519F"/>
    <w:rsid w:val="00851D20"/>
    <w:rsid w:val="00855026"/>
    <w:rsid w:val="0086365C"/>
    <w:rsid w:val="008A1393"/>
    <w:rsid w:val="008A29FC"/>
    <w:rsid w:val="008C0740"/>
    <w:rsid w:val="008F01EA"/>
    <w:rsid w:val="008F2923"/>
    <w:rsid w:val="009100B6"/>
    <w:rsid w:val="009104B1"/>
    <w:rsid w:val="00945BCD"/>
    <w:rsid w:val="00950E81"/>
    <w:rsid w:val="00953274"/>
    <w:rsid w:val="009571D8"/>
    <w:rsid w:val="00981AA7"/>
    <w:rsid w:val="00985A57"/>
    <w:rsid w:val="009A3A06"/>
    <w:rsid w:val="009B5777"/>
    <w:rsid w:val="009D0580"/>
    <w:rsid w:val="00A00304"/>
    <w:rsid w:val="00A33B2A"/>
    <w:rsid w:val="00AA03A8"/>
    <w:rsid w:val="00B076D5"/>
    <w:rsid w:val="00B325DC"/>
    <w:rsid w:val="00B45C4A"/>
    <w:rsid w:val="00B86665"/>
    <w:rsid w:val="00B90705"/>
    <w:rsid w:val="00BA2348"/>
    <w:rsid w:val="00BE2DEC"/>
    <w:rsid w:val="00BE32F6"/>
    <w:rsid w:val="00BE3AD4"/>
    <w:rsid w:val="00C33D94"/>
    <w:rsid w:val="00C474BC"/>
    <w:rsid w:val="00C51B28"/>
    <w:rsid w:val="00C55A2A"/>
    <w:rsid w:val="00C727DD"/>
    <w:rsid w:val="00C72B98"/>
    <w:rsid w:val="00C760DB"/>
    <w:rsid w:val="00C80AF9"/>
    <w:rsid w:val="00CA7D65"/>
    <w:rsid w:val="00CD18FF"/>
    <w:rsid w:val="00D26EA5"/>
    <w:rsid w:val="00D41100"/>
    <w:rsid w:val="00D55DF8"/>
    <w:rsid w:val="00D62A3B"/>
    <w:rsid w:val="00D6399C"/>
    <w:rsid w:val="00E036AE"/>
    <w:rsid w:val="00E17AB9"/>
    <w:rsid w:val="00E2519F"/>
    <w:rsid w:val="00E4402B"/>
    <w:rsid w:val="00E6306E"/>
    <w:rsid w:val="00E70A9C"/>
    <w:rsid w:val="00EA50F4"/>
    <w:rsid w:val="00EB2A90"/>
    <w:rsid w:val="00EC48B1"/>
    <w:rsid w:val="00EE43E5"/>
    <w:rsid w:val="00F03F3D"/>
    <w:rsid w:val="00F071AA"/>
    <w:rsid w:val="00F44033"/>
    <w:rsid w:val="00F51BB4"/>
    <w:rsid w:val="00F55159"/>
    <w:rsid w:val="00F7569B"/>
    <w:rsid w:val="00F84E5D"/>
    <w:rsid w:val="00F968C2"/>
    <w:rsid w:val="00FA1514"/>
    <w:rsid w:val="00FC627D"/>
    <w:rsid w:val="00FF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EC834"/>
  <w15:docId w15:val="{84EB760C-435E-4A6A-9554-2350653F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6D5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B076D5"/>
    <w:pPr>
      <w:keepNext/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076D5"/>
    <w:rPr>
      <w:rFonts w:ascii="Times New Roman" w:eastAsia="Times New Roman" w:hAnsi="Times New Roman" w:cs="Arial"/>
      <w:b/>
      <w:bCs/>
      <w:iCs/>
      <w:sz w:val="24"/>
      <w:szCs w:val="28"/>
      <w:lang w:val="en-GB"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B076D5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076D5"/>
    <w:pPr>
      <w:spacing w:after="0"/>
    </w:pPr>
  </w:style>
  <w:style w:type="character" w:styleId="Hyperlink">
    <w:name w:val="Hyperlink"/>
    <w:uiPriority w:val="99"/>
    <w:unhideWhenUsed/>
    <w:rsid w:val="00B076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076D5"/>
    <w:rPr>
      <w:rFonts w:ascii="Tahoma" w:hAnsi="Tahoma" w:cs="Tahoma"/>
      <w:sz w:val="16"/>
      <w:szCs w:val="16"/>
    </w:rPr>
  </w:style>
  <w:style w:type="paragraph" w:customStyle="1" w:styleId="EstiloEspaamentoentrelinhas15linhas">
    <w:name w:val="Estilo Espaçamento entre linhas:  15 linhas"/>
    <w:basedOn w:val="Normal"/>
    <w:rsid w:val="00B076D5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 w:eastAsia="pt-PT"/>
    </w:rPr>
  </w:style>
  <w:style w:type="paragraph" w:styleId="Revision">
    <w:name w:val="Revision"/>
    <w:hidden/>
    <w:uiPriority w:val="99"/>
    <w:semiHidden/>
    <w:rsid w:val="00FF11E5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6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665"/>
    <w:pPr>
      <w:spacing w:line="240" w:lineRule="auto"/>
    </w:pPr>
    <w:rPr>
      <w:rFonts w:asciiTheme="minorHAnsi" w:eastAsiaTheme="minorEastAsia" w:hAnsiTheme="minorHAnsi" w:cstheme="minorBidi"/>
      <w:sz w:val="20"/>
      <w:szCs w:val="25"/>
      <w:lang w:val="en-US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665"/>
    <w:rPr>
      <w:rFonts w:asciiTheme="minorHAnsi" w:eastAsiaTheme="minorEastAsia" w:hAnsiTheme="minorHAnsi" w:cstheme="minorBidi"/>
      <w:szCs w:val="25"/>
      <w:lang w:val="en-US" w:eastAsia="en-US" w:bidi="bn-IN"/>
    </w:rPr>
  </w:style>
  <w:style w:type="table" w:styleId="TableGrid">
    <w:name w:val="Table Grid"/>
    <w:basedOn w:val="TableNormal"/>
    <w:uiPriority w:val="59"/>
    <w:rsid w:val="00FC6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5777"/>
    <w:rPr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F51BB4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51BB4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F51BB4"/>
    <w:pPr>
      <w:widowControl w:val="0"/>
      <w:autoSpaceDE w:val="0"/>
      <w:autoSpaceDN w:val="0"/>
      <w:spacing w:after="0" w:line="264" w:lineRule="exact"/>
      <w:ind w:left="40"/>
    </w:pPr>
    <w:rPr>
      <w:rFonts w:ascii="Microsoft Sans Serif" w:eastAsia="Microsoft Sans Serif" w:hAnsi="Microsoft Sans Serif" w:cs="Microsoft Sans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9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hyperlink" Target="mailto:Ferreiran@cardiff.ac.uk" TargetMode="External"/><Relationship Id="rId4" Type="http://schemas.openxmlformats.org/officeDocument/2006/relationships/hyperlink" Target="mailto:dip.m@rediffmail.com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rabalho\Dropbox\Doutoramento\Artigos\3-Exposi&#231;&#227;o%201%20mes\Final\Outro\SUPPLEMENTARY%20DATA%20V3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DATA V3.dot</Template>
  <TotalTime>38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uno Ferreira</dc:creator>
  <cp:lastModifiedBy>Nuno De Carvalho Ferreira</cp:lastModifiedBy>
  <cp:revision>13</cp:revision>
  <dcterms:created xsi:type="dcterms:W3CDTF">2021-02-02T22:47:00Z</dcterms:created>
  <dcterms:modified xsi:type="dcterms:W3CDTF">2021-12-08T16:19:00Z</dcterms:modified>
</cp:coreProperties>
</file>